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7B370" w14:textId="77777777" w:rsidR="000E1A07" w:rsidRDefault="000E1A07" w:rsidP="00260335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Hlk20270793"/>
    </w:p>
    <w:p w14:paraId="16FF271D" w14:textId="77777777" w:rsidR="000E1A07" w:rsidRDefault="000E1A07" w:rsidP="00260335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02FB3DE" w14:textId="77777777" w:rsidR="000E1A07" w:rsidRDefault="000E1A07" w:rsidP="00260335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7CA7951" w14:textId="77777777" w:rsidR="000E1A07" w:rsidRDefault="000E1A07" w:rsidP="00260335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A32ABCF" w14:textId="4114032C" w:rsidR="000E1A07" w:rsidRPr="000E1A07" w:rsidRDefault="000E1A07" w:rsidP="00260335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E1A07">
        <w:rPr>
          <w:rFonts w:ascii="Times New Roman" w:hAnsi="Times New Roman" w:cs="Times New Roman"/>
          <w:b/>
          <w:sz w:val="28"/>
          <w:szCs w:val="28"/>
        </w:rPr>
        <w:t xml:space="preserve">Supplementary Information: </w:t>
      </w:r>
    </w:p>
    <w:p w14:paraId="2FA84006" w14:textId="77777777" w:rsidR="000E1A07" w:rsidRDefault="00260335" w:rsidP="00260335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E1A07">
        <w:rPr>
          <w:rFonts w:ascii="Times New Roman" w:hAnsi="Times New Roman" w:cs="Times New Roman"/>
          <w:b/>
          <w:sz w:val="28"/>
          <w:szCs w:val="28"/>
        </w:rPr>
        <w:t xml:space="preserve">Lentiviral Vector Induced Modeling of High-Grade </w:t>
      </w:r>
    </w:p>
    <w:p w14:paraId="47761DCA" w14:textId="4D6B7D06" w:rsidR="00260335" w:rsidRPr="000E1A07" w:rsidRDefault="00260335" w:rsidP="00260335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0E1A07">
        <w:rPr>
          <w:rFonts w:ascii="Times New Roman" w:hAnsi="Times New Roman" w:cs="Times New Roman"/>
          <w:b/>
          <w:sz w:val="28"/>
          <w:szCs w:val="28"/>
        </w:rPr>
        <w:t>Spinal Cord Glioma in Minipigs</w:t>
      </w:r>
    </w:p>
    <w:bookmarkEnd w:id="0"/>
    <w:p w14:paraId="6A23C932" w14:textId="40A4E735" w:rsidR="00260335" w:rsidRPr="00260335" w:rsidRDefault="00260335" w:rsidP="000E1A07">
      <w:pPr>
        <w:spacing w:after="0" w:line="240" w:lineRule="auto"/>
        <w:jc w:val="center"/>
        <w:rPr>
          <w:rFonts w:ascii="Times New Roman" w:hAnsi="Times New Roman" w:cs="Times New Roman"/>
          <w:b/>
          <w:i/>
          <w:iCs/>
          <w:sz w:val="20"/>
          <w:szCs w:val="20"/>
        </w:rPr>
      </w:pPr>
      <w:proofErr w:type="spellStart"/>
      <w:r w:rsidRPr="00260335">
        <w:rPr>
          <w:rFonts w:ascii="Times New Roman" w:hAnsi="Times New Roman" w:cs="Times New Roman"/>
          <w:i/>
          <w:iCs/>
          <w:sz w:val="20"/>
          <w:szCs w:val="20"/>
        </w:rPr>
        <w:t>Muhibullah</w:t>
      </w:r>
      <w:proofErr w:type="spellEnd"/>
      <w:r w:rsidRPr="00260335">
        <w:rPr>
          <w:rFonts w:ascii="Times New Roman" w:hAnsi="Times New Roman" w:cs="Times New Roman"/>
          <w:i/>
          <w:iCs/>
          <w:sz w:val="20"/>
          <w:szCs w:val="20"/>
        </w:rPr>
        <w:t xml:space="preserve"> S Tora, </w:t>
      </w:r>
      <w:proofErr w:type="spellStart"/>
      <w:r w:rsidRPr="00260335">
        <w:rPr>
          <w:rFonts w:ascii="Times New Roman" w:hAnsi="Times New Roman" w:cs="Times New Roman"/>
          <w:i/>
          <w:iCs/>
          <w:sz w:val="20"/>
          <w:szCs w:val="20"/>
        </w:rPr>
        <w:t>Pavlos</w:t>
      </w:r>
      <w:proofErr w:type="spellEnd"/>
      <w:r w:rsidRPr="00260335">
        <w:rPr>
          <w:rFonts w:ascii="Times New Roman" w:hAnsi="Times New Roman" w:cs="Times New Roman"/>
          <w:i/>
          <w:iCs/>
          <w:sz w:val="20"/>
          <w:szCs w:val="20"/>
        </w:rPr>
        <w:t xml:space="preserve"> Texakalidis, Stewart Neill, Jeremy Wetzel, Rima S. </w:t>
      </w:r>
      <w:proofErr w:type="spellStart"/>
      <w:r w:rsidRPr="00260335">
        <w:rPr>
          <w:rFonts w:ascii="Times New Roman" w:hAnsi="Times New Roman" w:cs="Times New Roman"/>
          <w:i/>
          <w:iCs/>
          <w:sz w:val="20"/>
          <w:szCs w:val="20"/>
        </w:rPr>
        <w:t>Rindler</w:t>
      </w:r>
      <w:proofErr w:type="spellEnd"/>
      <w:r w:rsidRPr="00260335">
        <w:rPr>
          <w:rFonts w:ascii="Times New Roman" w:hAnsi="Times New Roman" w:cs="Times New Roman"/>
          <w:i/>
          <w:iCs/>
          <w:sz w:val="20"/>
          <w:szCs w:val="20"/>
        </w:rPr>
        <w:t xml:space="preserve">, Nathan Hardcastle, </w:t>
      </w:r>
      <w:proofErr w:type="spellStart"/>
      <w:r w:rsidRPr="00260335">
        <w:rPr>
          <w:rFonts w:ascii="Times New Roman" w:hAnsi="Times New Roman" w:cs="Times New Roman"/>
          <w:i/>
          <w:iCs/>
          <w:sz w:val="20"/>
          <w:szCs w:val="20"/>
        </w:rPr>
        <w:t>Purva</w:t>
      </w:r>
      <w:proofErr w:type="spellEnd"/>
      <w:r w:rsidRPr="00260335">
        <w:rPr>
          <w:rFonts w:ascii="Times New Roman" w:hAnsi="Times New Roman" w:cs="Times New Roman"/>
          <w:i/>
          <w:iCs/>
          <w:sz w:val="20"/>
          <w:szCs w:val="20"/>
        </w:rPr>
        <w:t xml:space="preserve"> P Nagarajan, Andrey Krasnopeyev, Cristin Roach, Raphael James, Jeffrey N Bruce, Peter Canoll, Thais Federici, John N. Oshinski, Nicholas M Boulis</w:t>
      </w:r>
    </w:p>
    <w:p w14:paraId="601E9A98" w14:textId="2E56E887" w:rsidR="00260335" w:rsidRDefault="00260335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572340C8" w14:textId="7E792C44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09A43753" w14:textId="7BEB2020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063C5594" w14:textId="53ABBC3F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7E61A08A" w14:textId="0258BE4E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218966AB" w14:textId="2F3467AB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0879E8C9" w14:textId="47E41C71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15240873" w14:textId="2264DEBF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12C21D5B" w14:textId="3BECE8FA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0AB28C26" w14:textId="7EB752A9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59EB1AD3" w14:textId="2B70ED31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264830CB" w14:textId="3A8493DE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0B29875D" w14:textId="533ABAD9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0F1EFC4A" w14:textId="32C1541D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3DC49CF9" w14:textId="3AC6DE64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7A4E6550" w14:textId="2C9196BD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6850A10E" w14:textId="783F9277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0BA1E094" w14:textId="77777777" w:rsidR="000E1A07" w:rsidRDefault="000E1A07" w:rsidP="00260335">
      <w:pPr>
        <w:spacing w:after="0" w:line="480" w:lineRule="auto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56F725E9" w14:textId="1167CFCC" w:rsidR="00991800" w:rsidRPr="000E1A07" w:rsidRDefault="00567C43" w:rsidP="0026033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E1A07">
        <w:rPr>
          <w:rFonts w:ascii="Times New Roman" w:hAnsi="Times New Roman" w:cs="Times New Roman"/>
          <w:b/>
          <w:bCs/>
          <w:sz w:val="24"/>
          <w:szCs w:val="24"/>
        </w:rPr>
        <w:lastRenderedPageBreak/>
        <w:t>Lentiviral</w:t>
      </w:r>
      <w:r w:rsidR="00ED71CA" w:rsidRPr="000E1A07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0E1A07">
        <w:rPr>
          <w:rFonts w:ascii="Times New Roman" w:hAnsi="Times New Roman" w:cs="Times New Roman"/>
          <w:b/>
          <w:bCs/>
          <w:sz w:val="24"/>
          <w:szCs w:val="24"/>
        </w:rPr>
        <w:t xml:space="preserve">ransfer </w:t>
      </w:r>
      <w:r w:rsidR="00ED71CA" w:rsidRPr="000E1A0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E1A07">
        <w:rPr>
          <w:rFonts w:ascii="Times New Roman" w:hAnsi="Times New Roman" w:cs="Times New Roman"/>
          <w:b/>
          <w:bCs/>
          <w:sz w:val="24"/>
          <w:szCs w:val="24"/>
        </w:rPr>
        <w:t xml:space="preserve">lasmid </w:t>
      </w:r>
      <w:r w:rsidR="00ED71CA" w:rsidRPr="000E1A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E1A07">
        <w:rPr>
          <w:rFonts w:ascii="Times New Roman" w:hAnsi="Times New Roman" w:cs="Times New Roman"/>
          <w:b/>
          <w:bCs/>
          <w:sz w:val="24"/>
          <w:szCs w:val="24"/>
        </w:rPr>
        <w:t>equences</w:t>
      </w:r>
    </w:p>
    <w:p w14:paraId="41111F0B" w14:textId="77777777" w:rsid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49C51D3" w14:textId="29D73B7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567C43">
        <w:rPr>
          <w:rFonts w:ascii="Times New Roman" w:hAnsi="Times New Roman" w:cs="Times New Roman"/>
          <w:b/>
          <w:bCs/>
          <w:sz w:val="16"/>
          <w:szCs w:val="16"/>
        </w:rPr>
        <w:t>Vector 1</w:t>
      </w:r>
    </w:p>
    <w:p w14:paraId="7EAD62EF" w14:textId="23D8F86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gcgtgtagtcttatgcaatactcttgtagtcttgcaacatggtaacgatgagttagcaacatgccttacaaggagaga</w:t>
      </w:r>
    </w:p>
    <w:p w14:paraId="5CB96E3F" w14:textId="187D029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gcaccgtgcatgccgattggtggaagtaaggtggtacgatcgtgccttattaggaaggcaacagacgggtctgaca</w:t>
      </w:r>
    </w:p>
    <w:p w14:paraId="50C757CE" w14:textId="698C2A3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ttggacgaaccactgaattgccgcattgcagagatattgtatttaagtgcctagctcgatacataaacgggtctct</w:t>
      </w:r>
    </w:p>
    <w:p w14:paraId="0A80496A" w14:textId="0737371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gttagaccagatctgagcctgggagctctctggctaactagggaacccactgcttaagcctcaataaagcttgcctt</w:t>
      </w:r>
    </w:p>
    <w:p w14:paraId="768D173C" w14:textId="60B3744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tgcttcaagtagtgtgtgcccgtctgttgtgtgactctggtaactagagatccctcagacccttttagtcagtgtgg</w:t>
      </w:r>
    </w:p>
    <w:p w14:paraId="1DC14DB0" w14:textId="5169F47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tctctagcagtggcgcccgaacagggacttgaaagcgaaagggaaaccagaggagctctctcgacgcaggactcgg</w:t>
      </w:r>
    </w:p>
    <w:p w14:paraId="1BCE1A34" w14:textId="2B95FD4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gctgaagcgcgcacggcaagaggcgaggggcggcgactggtgagtacgccaaaaattttgactagcggaggctagaa</w:t>
      </w:r>
    </w:p>
    <w:p w14:paraId="4CCFF862" w14:textId="26D3A60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gagagatgggtgcgagagcgtcagtattaagcgggggagaattagatcgcgatgggaaaaaattcggttaaggccag</w:t>
      </w:r>
    </w:p>
    <w:p w14:paraId="6178A9FB" w14:textId="77BF0D9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ggaaagaaaaaatataaattaaaacatatagtatgggcaagcagggagctagaacgattcgcagttaatcctggcctg</w:t>
      </w:r>
    </w:p>
    <w:p w14:paraId="6D1DEEFA" w14:textId="1BF6942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gaaacatcagaaggctgtagacaaatactgggacagctacaaccatcccttcagacaggatcagaagaacttagatc</w:t>
      </w:r>
    </w:p>
    <w:p w14:paraId="3065E322" w14:textId="1DACFB4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tatataatacagtagcaaccctctattgtgtgcatcaaaggatagagataaaagacaccaaggaagctttagacaaga</w:t>
      </w:r>
    </w:p>
    <w:p w14:paraId="4FC761FF" w14:textId="0F3CD71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aggaagagcaaaacaaaagtaagaccaccgcacagcaagcggccactgatcttcagacctggaggaggagatatgag</w:t>
      </w:r>
    </w:p>
    <w:p w14:paraId="2F075AE4" w14:textId="419830F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caattggagaagtgaattatataaatataaagtagtaaaaattgaaccattaggagtagcacccaccaaggcaaaga</w:t>
      </w:r>
    </w:p>
    <w:p w14:paraId="48369BD8" w14:textId="6CDEF49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gagtggtgcagagagaaaaaagagcagtgggaataggagctttgttccttgggttcttgggagcagcaggaagcact</w:t>
      </w:r>
    </w:p>
    <w:p w14:paraId="72057E17" w14:textId="6F86078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gggcgcagcgtcaatgacgctgacggtacaggccagacaattattgtctggtatagtgcagcagcagaacaatttgct</w:t>
      </w:r>
    </w:p>
    <w:p w14:paraId="57C32347" w14:textId="140E697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ggctattgaggcgcaacagcatctgttgcaactcacagtctggggcatcaagcagctccaggcaagaatcctggctg</w:t>
      </w:r>
    </w:p>
    <w:p w14:paraId="742D3C6C" w14:textId="1BC5272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agatacctaaaggatcaacagctcctggggatttggggttgctctggaaaactcatttgcaccactgctgtgcct</w:t>
      </w:r>
    </w:p>
    <w:p w14:paraId="0673EF14" w14:textId="20B9C79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tgctagttggagtaataaatctctggaacagatttggaatcacacgacctggatggagtgggacagagaaattaa</w:t>
      </w:r>
    </w:p>
    <w:p w14:paraId="28A77EDA" w14:textId="6280839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ttacacaagcttaatacactccttaattgaagaatcgcaaaaccagcaagaaaagaatgaacaagaattattggaat</w:t>
      </w:r>
    </w:p>
    <w:p w14:paraId="3CBA2798" w14:textId="4004C8A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ataaatgggcaagtttgtggaattggtttaacataacaaattggctgtggtatataaaattattcataatgatagta</w:t>
      </w:r>
    </w:p>
    <w:p w14:paraId="4C8DC71D" w14:textId="449B907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ggcttggtaggtttaagaatagtttttgctgtactttctatagtgaatagagttaggcagggatattcaccattatc</w:t>
      </w:r>
    </w:p>
    <w:p w14:paraId="761C75A7" w14:textId="0B830DB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tcagacccacctcccaaccccgaggggacccgacaggcccgaaggaatagaagaagaaggtggagagagagacagag</w:t>
      </w:r>
    </w:p>
    <w:p w14:paraId="3CDA8ADE" w14:textId="0675D80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agatccattcgattagtgaacggatctcgacggtatcggttaacttttaaaagaaaaggggggattggggggtacagt</w:t>
      </w:r>
    </w:p>
    <w:p w14:paraId="270E4296" w14:textId="2814390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aggggaaagaatagtagacataatagcaacagacatacaaactaaagaattacaaaaacaaattacaaaattcaaaat</w:t>
      </w:r>
    </w:p>
    <w:p w14:paraId="691D4975" w14:textId="7ECE7AA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atcgatactagtggatctgcgatcgctccggtgcccgtcagtgggcagagcgcacatcgcccacagtccccgagaag</w:t>
      </w:r>
    </w:p>
    <w:p w14:paraId="23980CF6" w14:textId="2E7DF21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gggggaggggtcggcaattgaacgggtgcctagagaaggtggcgcggggtaaactgggaaagtgatgtcgtgtactg</w:t>
      </w:r>
    </w:p>
    <w:p w14:paraId="1B35EBB9" w14:textId="3CC7C6A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cgcctttttcccgagggtgggggagaaccgtatataagtgcagtagtcgccgtgaacgttctttttcgcaacgggt</w:t>
      </w:r>
    </w:p>
    <w:p w14:paraId="7EA0CE14" w14:textId="0592F54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ccgccagaacacagctgaagcttcgaggggctcgcatctctccttcacgcgcccgccgccctacctgaggccgccat</w:t>
      </w:r>
    </w:p>
    <w:p w14:paraId="7A0EC61B" w14:textId="60573E6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cgccggttgagtcgcgttctgccgcctcccgcctgtggtgcctcctgaactgcgtccgccgtctaggtaagtttaaa</w:t>
      </w:r>
    </w:p>
    <w:p w14:paraId="23D2E8EE" w14:textId="59EDF16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aggtcgagaccgggcctttgtccggcgctcccttggagcctacctagactcagccggctctccacgctttgcctga</w:t>
      </w:r>
    </w:p>
    <w:p w14:paraId="6D3EB452" w14:textId="31C3747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tgcttgctcaactctacgtctttgtttcgttttctgttctgcgccgttacagatccaagctgtgaccggcgcctact</w:t>
      </w:r>
    </w:p>
    <w:p w14:paraId="1998A108" w14:textId="62ACF0E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agagccaccatgaatcgctgctgggcgctcttcctgtctctctgctgctacctgcgtctggtcagcgccgagggggac</w:t>
      </w:r>
    </w:p>
    <w:p w14:paraId="0F667179" w14:textId="6C64794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attcccgaggagctttatgagatgctgagtgaccactcgatccgctcctttgatgatctccaacgcctgctgcacgg</w:t>
      </w:r>
    </w:p>
    <w:p w14:paraId="681BDFF5" w14:textId="12DD577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ccccggagaggaagatggggccgagttggacctgaacatgacccgctcccactctggaggcgagctggagagcttgg</w:t>
      </w:r>
    </w:p>
    <w:p w14:paraId="106BB244" w14:textId="413D034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gtggaagaaggagcctgggttccctgaccattgctgagccggccatgatcgccgagtgcaagacgcgcaccgaggtg</w:t>
      </w:r>
    </w:p>
    <w:p w14:paraId="0EA2A2A3" w14:textId="2051590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cgagatctcccggcgcctcatagaccgcaccaacgccaacttcctggtgtggccgccctgtgtggaggtgcagcgctg</w:t>
      </w:r>
    </w:p>
    <w:p w14:paraId="10460914" w14:textId="77FC7BD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cggctgctgcaacaaccgcaacgtgcagtgccgccccacccaggtgcagctgcgacctgtccaggtgagaaagatcg</w:t>
      </w:r>
    </w:p>
    <w:p w14:paraId="69D71124" w14:textId="3A987E8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ttgtgcggaagaagccaatctttaagaaggccacggtgacgctggaagaccacctggcatgcaagtgtgagacagtg</w:t>
      </w:r>
    </w:p>
    <w:p w14:paraId="7AB979DA" w14:textId="51ED9F4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agctgcacggcctgtgacccgaagcccggggggttcccaggagcagcgagccaaaacgccccaaactcgggtgaccat</w:t>
      </w:r>
    </w:p>
    <w:p w14:paraId="38848FFD" w14:textId="3F33933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ggacggtgcgagtccgccggccccccaagggcaagcaccggaaattcaagcacacgcatgacaagacggcactgaagg</w:t>
      </w:r>
    </w:p>
    <w:p w14:paraId="5094B70C" w14:textId="713147E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cccttggagcctagggatccgcggccgcgcccctctccctcccccccccctaacgttactggccgaagccgcttgga</w:t>
      </w:r>
    </w:p>
    <w:p w14:paraId="743F34E7" w14:textId="10B03BB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aaggccggtgtgcgtttgtctatatgttattttccaccatattgccgtcttttggcaatgtgagggcccggaaacctg</w:t>
      </w:r>
    </w:p>
    <w:p w14:paraId="37DD7130" w14:textId="40286BD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ctgtcttcttgacgagcattcctaggggtctttcccctctcgccaaaggaatgcaaggtctgttgaatgtcgtgaag</w:t>
      </w:r>
    </w:p>
    <w:p w14:paraId="454C0E3C" w14:textId="51EF2D4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gcagttcctctggaagcttcttgaagacaaacaacgtctgtagcgaccctttgcaggcagcggaaccccccacctgg</w:t>
      </w:r>
    </w:p>
    <w:p w14:paraId="11CAFECC" w14:textId="7252E81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acaggtgcctctgcggccaaaagccacgtgtataagatacacctgcaaaggcggcacaaccccagtgccacgttgtga</w:t>
      </w:r>
    </w:p>
    <w:p w14:paraId="339D9A46" w14:textId="77BFE88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ggatagttgtggaaagagtcaaatggctctcctcaagcgtattcaacaaggggctgaaggatgcccagaaggtaccc</w:t>
      </w:r>
    </w:p>
    <w:p w14:paraId="403431D1" w14:textId="4F537AE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ttgtatgggatctgatctggggcctcggtgcacatgctttacatgtgtttagtcgaggttaaaaaaacgtctaggccc</w:t>
      </w:r>
    </w:p>
    <w:p w14:paraId="2D67F638" w14:textId="75C6139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gaaccacggggacgtggttttcctttgaaaaacacgatgataatatggccacaaccatggcgtccggaatggtgagc</w:t>
      </w:r>
    </w:p>
    <w:p w14:paraId="085D8D47" w14:textId="4EA75BF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ggcgaggagctgttcaccggggtggtgcccatcctggtcgagctggacggcgacgtaaacggccacaagttcagcgt</w:t>
      </w:r>
    </w:p>
    <w:p w14:paraId="0801827C" w14:textId="18080A3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ccggcgagggcgagggcgatgccacctacggcaagctgaccctgaagttcatctgcaccaccggcaagctgcccgtgc</w:t>
      </w:r>
    </w:p>
    <w:p w14:paraId="3CF79089" w14:textId="2A43E18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tggcccaccctcgtgaccaccctgacctacggcgtgcagtgcttcagccgctaccccgaccacatgaagcagcacgac</w:t>
      </w:r>
    </w:p>
    <w:p w14:paraId="0070A82C" w14:textId="359447B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cttcaagtccgccatgcccgaaggctacgtccaggagcgcaccatcttcttcaaggacgacggcaactacaagacccg</w:t>
      </w:r>
    </w:p>
    <w:p w14:paraId="7CF04FA3" w14:textId="52DE7C9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ccgaggtgaagttcgagggcgacaccctggtgaaccgcatcgagctgaagggcatcgacttcaaggaggacggcaaca</w:t>
      </w:r>
    </w:p>
    <w:p w14:paraId="2A2C0E23" w14:textId="268C988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ctggggcacaagctggagtacaactacaacagccacaacgtctatatcatggccgacaagcagaagaacggcatcaag</w:t>
      </w:r>
    </w:p>
    <w:p w14:paraId="772725B6" w14:textId="03C2E65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aacttcaagatccgccacaacatcgaggacggcagcgtgcagctcgccgaccactaccagcagaacacccccatcgg</w:t>
      </w:r>
    </w:p>
    <w:p w14:paraId="33DE9E85" w14:textId="0D6D388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acggccccgtgctgctgcccgacaaccactacctgagcacccagtccgccctgagcaaagaccccaacgagaagcgcg</w:t>
      </w:r>
    </w:p>
    <w:p w14:paraId="7E742144" w14:textId="7FC0D6E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cacatggtcctgctggagttcgtgaccgccgccgggatcactctcggcatggacgagctgtacaagtaagtcgacaat</w:t>
      </w:r>
    </w:p>
    <w:p w14:paraId="482D1C72" w14:textId="2EBFC6A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cctctggattacaaaatttgtgaaagattgactggtattcttaactatgttgctccttttacgctatgtggatacgc</w:t>
      </w:r>
    </w:p>
    <w:p w14:paraId="05A92D3D" w14:textId="2271ABD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ctttaatgcctttgtatcatgctattgcttcccgtatggctttcattttctcctccttgtataaatcctggttgctgt</w:t>
      </w:r>
    </w:p>
    <w:p w14:paraId="46393F3F" w14:textId="574FAC9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tttatgaggagttgtggcccgttgtcaggcaacgtggcgtggtgtgcactgtgtttgctgacgcaacccccactggt</w:t>
      </w:r>
    </w:p>
    <w:p w14:paraId="1D3C35AC" w14:textId="3A81259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ggcattgccaccacctgtcagctcctttccgggactttcgctttccccctccctattgccacggcggaactcatcgc</w:t>
      </w:r>
    </w:p>
    <w:p w14:paraId="29E3BC89" w14:textId="271B92E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cctgccttgcccgctgctggacaggggctcggctgttgggcactgacaattccgtggtgttgtcggggaaatcatcgt</w:t>
      </w:r>
    </w:p>
    <w:p w14:paraId="20C49E53" w14:textId="0217BCF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tttccttggctgctcgcctgtgttgccacctggattctgcgcgggacgtccttctgctacgtcccttcggccctcaat</w:t>
      </w:r>
    </w:p>
    <w:p w14:paraId="31FAA5BA" w14:textId="40B8F8C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gcggaccttccttcccgcggcctgctgccggctctgcggcctcttccgcgtcttcgccttcgccctcagacgagtcg</w:t>
      </w:r>
    </w:p>
    <w:p w14:paraId="77B4A6A9" w14:textId="53FDD50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tctccctttgggccgcctccccgcctggtacctttaagaccaatgacttacaaggcagctgtagatcttagccacttt</w:t>
      </w:r>
    </w:p>
    <w:p w14:paraId="686A9648" w14:textId="35AAA41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lastRenderedPageBreak/>
        <w:t>ttaaaagaaaaggggggactggaagggctaattcactcccaacgaagataagatctgctttttgcttgtactgggtctct</w:t>
      </w:r>
    </w:p>
    <w:p w14:paraId="5C142FC8" w14:textId="672B627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gttagaccagatctgagcctgggagctctctggctaactagggaacccactgcttaagcctcaataaagcttgcctt</w:t>
      </w:r>
    </w:p>
    <w:p w14:paraId="0D79ED84" w14:textId="173CE32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tgcttcaagtagtgtgtgcccgtctgttgtgtgactctggtaactagagatccctcagacccttttagtcagtgtgg</w:t>
      </w:r>
    </w:p>
    <w:p w14:paraId="19999CF9" w14:textId="21842F3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tctctagcagtagtagttcatgtcatcttattattcagtatttataacttgcaaagaaatgaatatcagagagtga</w:t>
      </w:r>
    </w:p>
    <w:p w14:paraId="3527C2E4" w14:textId="023039E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gaacttgtttattgcagcttataatggttacaaataaagcaatagcatcacaaatttcacaaataaagcattttttt</w:t>
      </w:r>
    </w:p>
    <w:p w14:paraId="516C74C7" w14:textId="271E233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ctgcattctagttgtggtttgtccaaactcatcaatgtatcttatcatgtctggctctagctatcccgcccctaactc</w:t>
      </w:r>
    </w:p>
    <w:p w14:paraId="48C8C8DD" w14:textId="4D46843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cccatcccgcccctaactccgcccagttccgcccattctccgccccatggctgactaattttttttatttatgcagag</w:t>
      </w:r>
    </w:p>
    <w:p w14:paraId="59CEA691" w14:textId="75BF3D6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gaggccgcctcggcctctgagctattccagaagtagtgaggaggcttttttggaggcctagacttttgcagagacca</w:t>
      </w:r>
    </w:p>
    <w:p w14:paraId="67D8F22C" w14:textId="2E24599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ttcgtaatcatgtcatagctgtttcctgtgtgaaattgttatccgctcacaattccacacaacatacgagccggaagc</w:t>
      </w:r>
    </w:p>
    <w:p w14:paraId="08CF7899" w14:textId="25BE231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aaagtgtaaagcctggggtgcctaatgagtgagctaactcacattaattgcgttgcgctcactgcccgctttccagtc</w:t>
      </w:r>
    </w:p>
    <w:p w14:paraId="1A524DAA" w14:textId="74F6458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gaaacctgtcgtgccagctgcattaatgaatcggccaacgcgcggggagaggcggtttgcgtattgggcgctcttccg</w:t>
      </w:r>
    </w:p>
    <w:p w14:paraId="627A428E" w14:textId="10A7E0A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cctcgctcactgactcgctgcgctcggtcgttcggctgcggcgagcggtatcagctcactcaaaggcggtaatacgg</w:t>
      </w:r>
    </w:p>
    <w:p w14:paraId="07582C96" w14:textId="553342C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tccacagaatcaggggataacgcaggaaagaacatgtgagcaaaaggccagcaaaaggccaggaaccgtaaaaaggc</w:t>
      </w:r>
    </w:p>
    <w:p w14:paraId="5CB338A7" w14:textId="6EC2318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cgttgctggcgtttttccataggctccgcccccctgacgagcatcacaaaaatcgacgctcaagtcagaggtggcgaa</w:t>
      </w:r>
    </w:p>
    <w:p w14:paraId="6291476A" w14:textId="31CD90B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ccgacaggactataaagataccaggcgtttccccctggaagctccctcgtgcgctctcctgttccgaccctgccgctt</w:t>
      </w:r>
    </w:p>
    <w:p w14:paraId="7A6DAB29" w14:textId="2E0B91D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cggatacctgtccgcctttctcccttcgggaagcgtggcgctttctcatagctcacgctgtaggtatctcagttcggt</w:t>
      </w:r>
    </w:p>
    <w:p w14:paraId="5C4C352F" w14:textId="728717F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aggtcgttcgctccaagctgggctgtgtgcacgaaccccccgttcagcccgaccgctgcgccttatccggtaactatc</w:t>
      </w:r>
    </w:p>
    <w:p w14:paraId="72A13E7D" w14:textId="40CD189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cttgagtccaacccggtaagacacgacttatcgccactggcagcagccactggtaacaggattagcagagcgaggtat</w:t>
      </w:r>
    </w:p>
    <w:p w14:paraId="2EE72943" w14:textId="2265D21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aggcggtgctacagagttcttgaagtggtggcctaactacggctacactagaaggacagtatttggtatctgcgctct</w:t>
      </w:r>
    </w:p>
    <w:p w14:paraId="7526BFE3" w14:textId="392F57B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gaagccagttaccttcggaaaaagagttggtagctcttgatccggcaaacaaaccaccgctggtagcggtggttttt</w:t>
      </w:r>
    </w:p>
    <w:p w14:paraId="6A9C4B6B" w14:textId="3ED3CD4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tttgcaagcagcagattacgcgcagaaaaaaaggatctcaagaagatcctttgatcttttctacggggtctgacgct</w:t>
      </w:r>
    </w:p>
    <w:p w14:paraId="09062DB4" w14:textId="657B6F5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gtggaacgaaaactcacgttaagggattttggtcatgagattatcaaaaaggatcttcacctagatccttttaaatta</w:t>
      </w:r>
    </w:p>
    <w:p w14:paraId="4D140019" w14:textId="05E4D04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tgaagttttaaatcaatctaaagtatatatgagtaaacttggtctgacagttaccaatgcttaatcagtgaggcac</w:t>
      </w:r>
    </w:p>
    <w:p w14:paraId="13549148" w14:textId="0DA0800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atctcagcgatctgtctatttcgttcatccatagttgcctgactccccgtcgtgtagataactacgatacgggagggc</w:t>
      </w:r>
    </w:p>
    <w:p w14:paraId="2E563499" w14:textId="48C1DF2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ccatctggccccagtgctgcaatgataccgcgagacccacgctcaccggctccagatttatcagcaataaaccagcc</w:t>
      </w:r>
    </w:p>
    <w:p w14:paraId="3C2CA953" w14:textId="3680F99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ccggaagggccgagcgcagaagtggtcctgcaactttatccgcctccatccagtctattaattgttgccgggaagcta</w:t>
      </w:r>
    </w:p>
    <w:p w14:paraId="1868A388" w14:textId="31B0917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taagtagttcgccagttaatagtttgcgcaacgttgttgccattgctacaggcatcgtggtgtcacgctcgtcgttt</w:t>
      </w:r>
    </w:p>
    <w:p w14:paraId="01564BBC" w14:textId="7942047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atggcttcattcagctccggttcccaacgatcaaggcgagttacatgatcccccatgttgtgcaaaaaagcggttag</w:t>
      </w:r>
    </w:p>
    <w:p w14:paraId="66A42F08" w14:textId="104652B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cttcggtcctccgatcgttgtcagaagtaagttggccgcagtgttatcactcatggttatggcagcactgcataatt</w:t>
      </w:r>
    </w:p>
    <w:p w14:paraId="43AD278A" w14:textId="6246BA0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ttactgtcatgccatccgtaagatgcttttctgtgactggtgagtactcaaccaagtcattctgagaatagtgtatg</w:t>
      </w:r>
    </w:p>
    <w:p w14:paraId="64D2B212" w14:textId="23E7332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cgaccgagttgctcttgcccggcgtcaatacgggataataccgcgccacatagcagaactttaaaagtgctcatcat</w:t>
      </w:r>
    </w:p>
    <w:p w14:paraId="02064DAF" w14:textId="112A7CF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aacgttcttcggggcgaaaactctcaaggatcttaccgctgttgagatccagttcgatgtaacccactcgtgcac</w:t>
      </w:r>
    </w:p>
    <w:p w14:paraId="46DEF0B1" w14:textId="392A1A7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actgatcttcagcatcttttactttcaccagcgtttctgggtgagcaaaaacaggaaggcaaaatgccgcaaaaaag</w:t>
      </w:r>
    </w:p>
    <w:p w14:paraId="71C48008" w14:textId="405832D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ataagggcgacacggaaatgttgaatactcatactcttcctttttcaatattattgaagcatttatcagggttattg</w:t>
      </w:r>
    </w:p>
    <w:p w14:paraId="1A709990" w14:textId="1826D81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tcatgagcggatacatatttgaatgtatttagaaaaataaacaaataggggttccgcgcacatttccccgaaaagtgc</w:t>
      </w:r>
    </w:p>
    <w:p w14:paraId="6CBFD717" w14:textId="7CE4EBA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cctgacgtctaagaaaccattattatcatgacattaacctataaaaataggcgtatcacgaggccctttcgtctcgcg</w:t>
      </w:r>
    </w:p>
    <w:p w14:paraId="16AB8CE3" w14:textId="7E6C63D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tttcggtgatgacggtgaaaacctctgacacatgcagctcccggagacggtcacagcttgtctgtaagcggatgccgg</w:t>
      </w:r>
    </w:p>
    <w:p w14:paraId="4E4899EF" w14:textId="40B35B0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cagacaagcccgtcagggcgcgtcagcgggtgttggcgggtgtcggggctggcttaactatgcggcatcagagcaga</w:t>
      </w:r>
    </w:p>
    <w:p w14:paraId="52464BE0" w14:textId="1670DA4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tactgagagtgcaccatatgcggtgtgaaataccgcacagatgcgtaaggagaaaataccgcatcaggcgccattcg</w:t>
      </w:r>
    </w:p>
    <w:p w14:paraId="6DD9B959" w14:textId="7C2BEEB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ttcaggctgcgcaactgttgggaagggcgatcggtgcgggcctcttcgctattacgccagctggcgaaagggggatg</w:t>
      </w:r>
    </w:p>
    <w:p w14:paraId="50A43053" w14:textId="1EF4771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ctgcaaggcgattaagttgggtaacgccagggttttcccagtcacgacgttgtaaaacgacggccagtgccaagctg</w:t>
      </w:r>
    </w:p>
    <w:p w14:paraId="338D9315" w14:textId="7777777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B5ECDF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5E6A5C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E7D29E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374E04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6ED9B3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570EA1F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486D36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4FF546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8C8B16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989B015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665E2A7" w14:textId="757257AB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E9A436B" w14:textId="3F1922EF" w:rsidR="000E1A07" w:rsidRDefault="000E1A07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25DF41B" w14:textId="296A7C03" w:rsidR="000E1A07" w:rsidRDefault="000E1A07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5244E83" w14:textId="0CE4E61D" w:rsidR="000E1A07" w:rsidRDefault="000E1A07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45C9704" w14:textId="2F1A3BF0" w:rsidR="000E1A07" w:rsidRDefault="000E1A07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C7A249B" w14:textId="14DB0D8D" w:rsidR="000E1A07" w:rsidRDefault="000E1A07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2A39963" w14:textId="49404986" w:rsidR="000E1A07" w:rsidRDefault="000E1A07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2517C5C" w14:textId="4B1CB7BA" w:rsidR="000E1A07" w:rsidRDefault="000E1A07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7C14066" w14:textId="77777777" w:rsidR="000E1A07" w:rsidRDefault="000E1A07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bookmarkStart w:id="1" w:name="_GoBack"/>
      <w:bookmarkEnd w:id="1"/>
    </w:p>
    <w:p w14:paraId="7F776760" w14:textId="444B0685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D45E261" w14:textId="4D0A5058" w:rsidR="0082099C" w:rsidRDefault="0082099C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FB92726" w14:textId="1D1F94DA" w:rsidR="0082099C" w:rsidRDefault="0082099C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F9E43F0" w14:textId="55A138BC" w:rsidR="0082099C" w:rsidRDefault="0082099C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50A6961" w14:textId="1B7962FE" w:rsidR="0082099C" w:rsidRDefault="0082099C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AD758F5" w14:textId="527C68B3" w:rsidR="0082099C" w:rsidRDefault="0082099C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9C96FA0" w14:textId="77777777" w:rsidR="0082099C" w:rsidRDefault="0082099C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743A0A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73389A4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1A4DEEC" w14:textId="7DD7759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567C43">
        <w:rPr>
          <w:rFonts w:ascii="Times New Roman" w:hAnsi="Times New Roman" w:cs="Times New Roman"/>
          <w:b/>
          <w:bCs/>
          <w:sz w:val="16"/>
          <w:szCs w:val="16"/>
        </w:rPr>
        <w:lastRenderedPageBreak/>
        <w:t>Vector 1 C</w:t>
      </w:r>
      <w:r>
        <w:rPr>
          <w:rFonts w:ascii="Times New Roman" w:hAnsi="Times New Roman" w:cs="Times New Roman"/>
          <w:b/>
          <w:bCs/>
          <w:sz w:val="16"/>
          <w:szCs w:val="16"/>
        </w:rPr>
        <w:t>TRL</w:t>
      </w:r>
    </w:p>
    <w:p w14:paraId="7DDC708A" w14:textId="713D9BE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gcgtgtagtcttatgcaatactcttgtagtcttgcaacatggtaacgatgagttagcaacatgccttacaaggagaga</w:t>
      </w:r>
    </w:p>
    <w:p w14:paraId="0CD65CFD" w14:textId="02389B1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gcaccgtgcatgccgattggtggaagtaaggtggtacgatcgtgccttattaggaaggcaacagacgggtctgaca</w:t>
      </w:r>
    </w:p>
    <w:p w14:paraId="16BA1D52" w14:textId="2F7984B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ttggacgaaccactgaattgccgcattgcagagatattgtatttaagtgcctagctcgatacataaacgggtctct</w:t>
      </w:r>
    </w:p>
    <w:p w14:paraId="7D038A3C" w14:textId="0B15873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gttagaccagatctgagcctgggagctctctggctaactagggaacccactgcttaagcctcaataaagcttgcctt</w:t>
      </w:r>
    </w:p>
    <w:p w14:paraId="0BDB0986" w14:textId="788940D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tgcttcaagtagtgtgtgcccgtctgttgtgtgactctggtaactagagatccctcagacccttttagtcagtgtgg</w:t>
      </w:r>
    </w:p>
    <w:p w14:paraId="6D09188B" w14:textId="31A0C30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tctctagcagtggcgcccgaacagggacttgaaagcgaaagggaaaccagaggagctctctcgacgcaggactcgg</w:t>
      </w:r>
    </w:p>
    <w:p w14:paraId="10FF758C" w14:textId="179DD2F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gctgaagcgcgcacggcaagaggcgaggggcggcgactggtgagtacgccaaaaattttgactagcggaggctagaa</w:t>
      </w:r>
    </w:p>
    <w:p w14:paraId="334D48D0" w14:textId="28D5381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gagagatgggtgcgagagcgtcagtattaagcgggggagaattagatcgcgatgggaaaaaattcggttaaggccag</w:t>
      </w:r>
    </w:p>
    <w:p w14:paraId="36EF1BF2" w14:textId="417C3BB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ggaaagaaaaaatataaattaaaacatatagtatgggcaagcagggagctagaacgattcgcagttaatcctggcctg</w:t>
      </w:r>
    </w:p>
    <w:p w14:paraId="0E0FD83A" w14:textId="0D3FD1D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gaaacatcagaaggctgtagacaaatactgggacagctacaaccatcccttcagacaggatcagaagaacttagatc</w:t>
      </w:r>
    </w:p>
    <w:p w14:paraId="10E6DD39" w14:textId="1357FC0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tatataatacagtagcaaccctctattgtgtgcatcaaaggatagagataaaagacaccaaggaagctttagacaaga</w:t>
      </w:r>
    </w:p>
    <w:p w14:paraId="03C1975F" w14:textId="29212CF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aggaagagcaaaacaaaagtaagaccaccgcacagcaagcggccactgatcttcagacctggaggaggagatatgag</w:t>
      </w:r>
    </w:p>
    <w:p w14:paraId="34D8CBD0" w14:textId="66D9049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caattggagaagtgaattatataaatataaagtagtaaaaattgaaccattaggagtagcacccaccaaggcaaaga</w:t>
      </w:r>
    </w:p>
    <w:p w14:paraId="7C0FBC28" w14:textId="55AC3CA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gagtggtgcagagagaaaaaagagcagtgggaataggagctttgttccttgggttcttgggagcagcaggaagcact</w:t>
      </w:r>
    </w:p>
    <w:p w14:paraId="02B24352" w14:textId="23C1267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gggcgcagcgtcaatgacgctgacggtacaggccagacaattattgtctggtatagtgcagcagcagaacaatttgct</w:t>
      </w:r>
    </w:p>
    <w:p w14:paraId="0BCD4CC7" w14:textId="77C2528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ggctattgaggcgcaacagcatctgttgcaactcacagtctggggcatcaagcagctccaggcaagaatcctggctg</w:t>
      </w:r>
    </w:p>
    <w:p w14:paraId="5E07134F" w14:textId="3973421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agatacctaaaggatcaacagctcctggggatttggggttgctctggaaaactcatttgcaccactgctgtgcct</w:t>
      </w:r>
    </w:p>
    <w:p w14:paraId="507CA431" w14:textId="211DB18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tgctagttggagtaataaatctctggaacagatttggaatcacacgacctggatggagtgggacagagaaattaa</w:t>
      </w:r>
    </w:p>
    <w:p w14:paraId="58B3C8EF" w14:textId="23C2CAE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ttacacaagcttaatacactccttaattgaagaatcgcaaaaccagcaagaaaagaatgaacaagaattattggaat</w:t>
      </w:r>
    </w:p>
    <w:p w14:paraId="04307090" w14:textId="01A2B88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ataaatgggcaagtttgtggaattggtttaacataacaaattggctgtggtatataaaattattcataatgatagta</w:t>
      </w:r>
    </w:p>
    <w:p w14:paraId="515B01D4" w14:textId="10EDEC7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ggcttggtaggtttaagaatagtttttgctgtactttctatagtgaatagagttaggcagggatattcaccattatc</w:t>
      </w:r>
    </w:p>
    <w:p w14:paraId="2B6200BA" w14:textId="10C22C7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tcagacccacctcccaaccccgaggggacccgacaggcccgaaggaatagaagaagaaggtggagagagagacagag</w:t>
      </w:r>
    </w:p>
    <w:p w14:paraId="69C2A9D2" w14:textId="2B9A9B0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agatccattcgattagtgaacggatctcgacggtatcggttaacttttaaaagaaaaggggggattggggggtacagt</w:t>
      </w:r>
    </w:p>
    <w:p w14:paraId="6BF9DDB7" w14:textId="6896AAE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aggggaaagaatagtagacataatagcaacagacatacaaactaaagaattacaaaaacaaattacaaaattcaaaat</w:t>
      </w:r>
    </w:p>
    <w:p w14:paraId="6BBB9C0E" w14:textId="5F0C1F5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atcgatactagtggatctgcgatcgctccggtgcccgtcagtgggcagagcgcacatcgcccacagtccccgagaag</w:t>
      </w:r>
    </w:p>
    <w:p w14:paraId="175EB88E" w14:textId="79EA76C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gggggaggggtcggcaattgaacgggtgcctagagaaggtggcgcggggtaaactgggaaagtgatgtcgtgtactg</w:t>
      </w:r>
    </w:p>
    <w:p w14:paraId="27DACF9E" w14:textId="344AA4A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cgcctttttcccgagggtgggggagaaccgtatataagtgcagtagtcgccgtgaacgttctttttcgcaacgggt</w:t>
      </w:r>
    </w:p>
    <w:p w14:paraId="105BA470" w14:textId="7759BB0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ccgccagaacacagctgaagcttcgaggggctcgcatctctccttcacgcgcccgccgccctacctgaggccgccat</w:t>
      </w:r>
    </w:p>
    <w:p w14:paraId="26C00D78" w14:textId="54A422F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cgccggttgagtcgcgttctgccgcctcccgcctgtggtgcctcctgaactgcgtccgccgtctaggtaagtttaaa</w:t>
      </w:r>
    </w:p>
    <w:p w14:paraId="30D17196" w14:textId="7C13AD2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aggtcgagaccgggcctttgtccggcgctcccttggagcctacctagactcagccggctctccacgctttgcctga</w:t>
      </w:r>
    </w:p>
    <w:p w14:paraId="6DFF5BC9" w14:textId="1151B39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tgcttgctcaactctacgtctttgtttcgttttctgttctgcgccgttacagatccaagctgtgaccggcgcctact</w:t>
      </w:r>
    </w:p>
    <w:p w14:paraId="7871151E" w14:textId="2F799D9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agagctagcgaattcgaatttaaatcggatccgcggccgcgcccctctccctcccccccccctaacgttactggccga</w:t>
      </w:r>
    </w:p>
    <w:p w14:paraId="25441DB4" w14:textId="0728CE5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ccgcttggaataaggccggtgtgcgtttgtctatatgttattttccaccatattgccgtcttttggcaatgtgagggc</w:t>
      </w:r>
    </w:p>
    <w:p w14:paraId="41345B55" w14:textId="3CE5BE6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gaaacctggccctgtcttcttgacgagcattcctaggggtctttcccctctcgccaaaggaatgcaaggtctgttga</w:t>
      </w:r>
    </w:p>
    <w:p w14:paraId="10A096A9" w14:textId="3D588E7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gtcgtgaaggaagcagttcctctggaagcttcttgaagacaaacaacgtctgtagcgaccctttgcaggcagcggaac</w:t>
      </w:r>
    </w:p>
    <w:p w14:paraId="7BC08F82" w14:textId="12168B3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ccacctggcgacaggtgcctctgcggccaaaagccacgtgtataagatacacctgcaaaggcggcacaaccccagtg</w:t>
      </w:r>
    </w:p>
    <w:p w14:paraId="254E5E52" w14:textId="088B5A8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cgttgtgagttggatagttgtggaaagagtcaaatggctctcctcaagcgtattcaacaaggggctgaaggatgccc</w:t>
      </w:r>
    </w:p>
    <w:p w14:paraId="4A853F70" w14:textId="1EA18B4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aggtaccccattgtatgggatctgatctggggcctcggtgcacatgctttacatgtgtttagtcgaggttaaaaaaa</w:t>
      </w:r>
    </w:p>
    <w:p w14:paraId="74DF88BF" w14:textId="6BC36B5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tctaggccccccgaaccacggggacgtggttttcctttgaaaaacacgatgataatatggccacaaccatggcgtccg</w:t>
      </w:r>
    </w:p>
    <w:p w14:paraId="3E8DF827" w14:textId="352BDC4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tggtgagcaagggcgaggagctgttcaccggggtggtgcccatcctggtcgagctggacggcgacgtaaacggccac</w:t>
      </w:r>
    </w:p>
    <w:p w14:paraId="6775D83E" w14:textId="49A3655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ttcagcgtgtccggcgagggcgagggcgatgccacctacggcaagctgaccctgaagttcatctgcaccaccggcaa</w:t>
      </w:r>
    </w:p>
    <w:p w14:paraId="2EF5A7D4" w14:textId="23B1F0B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gcccgtgccctggcccaccctcgtgaccaccctgacctacggcgtgcagtgcttcagccgctaccccgaccacatga</w:t>
      </w:r>
    </w:p>
    <w:p w14:paraId="213439AC" w14:textId="125E91A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cagcacgacttcttcaagtccgccatgcccgaaggctacgtccaggagcgcaccatcttcttcaaggacgacggcaac</w:t>
      </w:r>
    </w:p>
    <w:p w14:paraId="6B95442A" w14:textId="3BC02A7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caagacccgcgccgaggtgaagttcgagggcgacaccctggtgaaccgcatcgagctgaagggcatcgacttcaagga</w:t>
      </w:r>
    </w:p>
    <w:p w14:paraId="5864E070" w14:textId="4C6420C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cggcaacatcctggggcacaagctggagtacaactacaacagccacaacgtctatatcatggccgacaagcagaaga</w:t>
      </w:r>
    </w:p>
    <w:p w14:paraId="31031928" w14:textId="2024C99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ggcatcaaggtgaacttcaagatccgccacaacatcgaggacggcagcgtgcagctcgccgaccactaccagcagaac</w:t>
      </w:r>
    </w:p>
    <w:p w14:paraId="5EE8DFA8" w14:textId="7B70D47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ccccatcggcgacggccccgtgctgctgcccgacaaccactacctgagcacccagtccgccctgagcaaagaccccaa</w:t>
      </w:r>
    </w:p>
    <w:p w14:paraId="26D91EDA" w14:textId="796EBA4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agaagcgcgatcacatggtcctgctggagttcgtgaccgccgccgggatcactctcggcatggacgagctgtacaagt</w:t>
      </w:r>
    </w:p>
    <w:p w14:paraId="72815D78" w14:textId="66CC7CA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tcgacaatcaacctctggattacaaaatttgtgaaagattgactggtattcttaactatgttgctccttttacgcta</w:t>
      </w:r>
    </w:p>
    <w:p w14:paraId="67EBC159" w14:textId="5A9A6E8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tggatacgctgctttaatgcctttgtatcatgctattgcttcccgtatggctttcattttctcctccttgtataaatc</w:t>
      </w:r>
    </w:p>
    <w:p w14:paraId="5A655DCE" w14:textId="7DD69AD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gttgctgtctctttatgaggagttgtggcccgttgtcaggcaacgtggcgtggtgtgcactgtgtttgctgacgcaa</w:t>
      </w:r>
    </w:p>
    <w:p w14:paraId="7DCC85F1" w14:textId="4706403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ccactggttggggcattgccaccacctgtcagctcctttccgggactttcgctttccccctccctattgccacggcg</w:t>
      </w:r>
    </w:p>
    <w:p w14:paraId="2A3B7426" w14:textId="2667663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ctcatcgccgcctgccttgcccgctgctggacaggggctcggctgttgggcactgacaattccgtggtgttgtcggg</w:t>
      </w:r>
    </w:p>
    <w:p w14:paraId="45E3AA8C" w14:textId="416855D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atcatcgtcctttccttggctgctcgcctgtgttgccacctggattctgcgcgggacgtccttctgctacgtccctt</w:t>
      </w:r>
    </w:p>
    <w:p w14:paraId="4A12A768" w14:textId="2F97DC8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ccctcaatccagcggaccttccttcccgcggcctgctgccggctctgcggcctcttccgcgtcttcgccttcgccct</w:t>
      </w:r>
    </w:p>
    <w:p w14:paraId="48AD25DC" w14:textId="77BCE16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gacgagtcggatctccctttgggccgcctccccgcctggtacctttaagaccaatgacttacaaggcagctgtagatc</w:t>
      </w:r>
    </w:p>
    <w:p w14:paraId="35924409" w14:textId="57D1000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gccactttttaaaagaaaaggggggactggaagggctaattcactcccaacgaagataagatctgctttttgcttgt</w:t>
      </w:r>
    </w:p>
    <w:p w14:paraId="4748E250" w14:textId="439DDDB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gggtctctctggttagaccagatctgagcctgggagctctctggctaactagggaacccactgcttaagcctcaata</w:t>
      </w:r>
    </w:p>
    <w:p w14:paraId="521EF71F" w14:textId="215E602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cttgccttgagtgcttcaagtagtgtgtgcccgtctgttgtgtgactctggtaactagagatccctcagaccctttt</w:t>
      </w:r>
    </w:p>
    <w:p w14:paraId="08FB34DC" w14:textId="08FD1D1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tcagtgtggaaaatctctagcagtagtagttcatgtcatcttattattcagtatttataacttgcaaagaaatgaata</w:t>
      </w:r>
    </w:p>
    <w:p w14:paraId="2827922C" w14:textId="129BF52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agagagtgagaggaacttgtttattgcagcttataatggttacaaataaagcaatagcatcacaaatttcacaaataa</w:t>
      </w:r>
    </w:p>
    <w:p w14:paraId="111F68F2" w14:textId="6020114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catttttttcactgcattctagttgtggtttgtccaaactcatcaatgtatcttatcatgtctggctctagctatccc</w:t>
      </w:r>
    </w:p>
    <w:p w14:paraId="7D09BFE9" w14:textId="3B283FE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cctaactccgcccatcccgcccctaactccgcccagttccgcccattctccgccccatggctgactaatttttttta</w:t>
      </w:r>
    </w:p>
    <w:p w14:paraId="7A145017" w14:textId="453EFE5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atgcagaggccgaggccgcctcggcctctgagctattccagaagtagtgaggaggcttttttggaggcctagacttt</w:t>
      </w:r>
    </w:p>
    <w:p w14:paraId="78518BB2" w14:textId="212396F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cagagaccaaattcgtaatcatgtcatagctgtttcctgtgtgaaattgttatccgctcacaattccacacaacatac</w:t>
      </w:r>
    </w:p>
    <w:p w14:paraId="6B6929EA" w14:textId="30CCA10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ccggaagcataaagtgtaaagcctggggtgcctaatgagtgagctaactcacattaattgcgttgcgctcactgccc</w:t>
      </w:r>
    </w:p>
    <w:p w14:paraId="3C79F8C2" w14:textId="2B02EAC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ttccagtcgggaaacctgtcgtgccagctgcattaatgaatcggccaacgcgcggggagaggcggtttgcgtattgg</w:t>
      </w:r>
    </w:p>
    <w:p w14:paraId="2E4902F8" w14:textId="28D0F09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gctcttccgcttcctcgctcactgactcgctgcgctcggtcgttcggctgcggcgagcggtatcagctcactcaaagg</w:t>
      </w:r>
    </w:p>
    <w:p w14:paraId="4203AB6D" w14:textId="6F44D9E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taatacggttatccacagaatcaggggataacgcaggaaagaacatgtgagcaaaaggccagcaaaaggccaggaac</w:t>
      </w:r>
    </w:p>
    <w:p w14:paraId="21D44B71" w14:textId="59280A4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lastRenderedPageBreak/>
        <w:t>cgtaaaaaggccgcgttgctggcgtttttccataggctccgcccccctgacgagcatcacaaaaatcgacgctcaagtca</w:t>
      </w:r>
    </w:p>
    <w:p w14:paraId="685EF588" w14:textId="140536D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gtggcgaaacccgacaggactataaagataccaggcgtttccccctggaagctccctcgtgcgctctcctgttccga</w:t>
      </w:r>
    </w:p>
    <w:p w14:paraId="1DFE4730" w14:textId="0A2D78F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tgccgcttaccggatacctgtccgcctttctcccttcgggaagcgtggcgctttctcatagctcacgctgtaggtat</w:t>
      </w:r>
    </w:p>
    <w:p w14:paraId="3EFDBBAD" w14:textId="253805F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agttcggtgtaggtcgttcgctccaagctgggctgtgtgcacgaaccccccgttcagcccgaccgctgcgccttatc</w:t>
      </w:r>
    </w:p>
    <w:p w14:paraId="2715C161" w14:textId="61919DB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taactatcgtcttgagtccaacccggtaagacacgacttatcgccactggcagcagccactggtaacaggattagca</w:t>
      </w:r>
    </w:p>
    <w:p w14:paraId="08A85E70" w14:textId="1DA17D3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cgaggtatgtaggcggtgctacagagttcttgaagtggtggcctaactacggctacactagaaggacagtatttggt</w:t>
      </w:r>
    </w:p>
    <w:p w14:paraId="3E3BAB01" w14:textId="383E81E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ctgcgctctgctgaagccagttaccttcggaaaaagagttggtagctcttgatccggcaaacaaaccaccgctggtag</w:t>
      </w:r>
    </w:p>
    <w:p w14:paraId="121C27AC" w14:textId="57F40D1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tggtttttttgtttgcaagcagcagattacgcgcagaaaaaaaggatctcaagaagatcctttgatcttttctacgg</w:t>
      </w:r>
    </w:p>
    <w:p w14:paraId="5D2AB0F2" w14:textId="415B4A1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ctgacgctcagtggaacgaaaactcacgttaagggattttggtcatgagattatcaaaaaggatcttcacctagatc</w:t>
      </w:r>
    </w:p>
    <w:p w14:paraId="49D32E59" w14:textId="610E608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ttaaattaaaaatgaagttttaaatcaatctaaagtatatatgagtaaacttggtctgacagttaccaatgcttaat</w:t>
      </w:r>
    </w:p>
    <w:p w14:paraId="45A5DE87" w14:textId="4C9FBE7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gtgaggcacctatctcagcgatctgtctatttcgttcatccatagttgcctgactccccgtcgtgtagataactacga</w:t>
      </w:r>
    </w:p>
    <w:p w14:paraId="0756C4DA" w14:textId="4966311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cgggagggcttaccatctggccccagtgctgcaatgataccgcgagacccacgctcaccggctccagatttatcagca</w:t>
      </w:r>
    </w:p>
    <w:p w14:paraId="26CA9093" w14:textId="0E83631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aaaccagccagccggaagggccgagcgcagaagtggtcctgcaactttatccgcctccatccagtctattaattgttg</w:t>
      </w:r>
    </w:p>
    <w:p w14:paraId="441925C7" w14:textId="2D91822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ggaagctagagtaagtagttcgccagttaatagtttgcgcaacgttgttgccattgctacaggcatcgtggtgtcac</w:t>
      </w:r>
    </w:p>
    <w:p w14:paraId="13CB1CFC" w14:textId="5A208B5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gtcgtttggtatggcttcattcagctccggttcccaacgatcaaggcgagttacatgatcccccatgttgtgcaaa</w:t>
      </w:r>
    </w:p>
    <w:p w14:paraId="7223B348" w14:textId="278ED24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gcggttagctccttcggtcctccgatcgttgtcagaagtaagttggccgcagtgttatcactcatggttatggcagc</w:t>
      </w:r>
    </w:p>
    <w:p w14:paraId="5EA1B2C9" w14:textId="2ED618D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gcataattctcttactgtcatgccatccgtaagatgcttttctgtgactggtgagtactcaaccaagtcattctgag</w:t>
      </w:r>
    </w:p>
    <w:p w14:paraId="7C54BCEE" w14:textId="68548CA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tagtgtatgcggcgaccgagttgctcttgcccggcgtcaatacgggataataccgcgccacatagcagaactttaaaa</w:t>
      </w:r>
    </w:p>
    <w:p w14:paraId="59E0F696" w14:textId="0E01312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ctcatcattggaaaacgttcttcggggcgaaaactctcaaggatcttaccgctgttgagatccagttcgatgtaacc</w:t>
      </w:r>
    </w:p>
    <w:p w14:paraId="2660C9B6" w14:textId="2616525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ctcgtgcacccaactgatcttcagcatcttttactttcaccagcgtttctgggtgagcaaaaacaggaaggcaaaatg</w:t>
      </w:r>
    </w:p>
    <w:p w14:paraId="6A271033" w14:textId="5DBA63E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caaaaaagggaataagggcgacacggaaatgttgaatactcatactcttcctttttcaatattattgaagcatttat</w:t>
      </w:r>
    </w:p>
    <w:p w14:paraId="77A5607F" w14:textId="0888FB0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gggttattgtctcatgagcggatacatatttgaatgtatttagaaaaataaacaaataggggttccgcgcacatttcc</w:t>
      </w:r>
    </w:p>
    <w:p w14:paraId="1E73DE87" w14:textId="41D2D6F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aaaagtgccacctgacgtctaagaaaccattattatcatgacattaacctataaaaataggcgtatcacgaggccct</w:t>
      </w:r>
    </w:p>
    <w:p w14:paraId="5E2C9438" w14:textId="0E5DD4F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cgtctcgcgcgtttcggtgatgacggtgaaaacctctgacacatgcagctcccggagacggtcacagcttgtctgtaa</w:t>
      </w:r>
    </w:p>
    <w:p w14:paraId="6F3F0481" w14:textId="3192F9F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ggatgccgggagcagacaagcccgtcagggcgcgtcagcgggtgttggcgggtgtcggggctggcttaactatgcggc</w:t>
      </w:r>
    </w:p>
    <w:p w14:paraId="5F9CB2BC" w14:textId="72DB936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cagagcagattgtactgagagtgcaccatatgcggtgtgaaataccgcacagatgcgtaaggagaaaataccgcatca</w:t>
      </w:r>
    </w:p>
    <w:p w14:paraId="1981C977" w14:textId="23A1265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cgccattcgccattcaggctgcgcaactgttgggaagggcgatcggtgcgggcctcttcgctattacgccagctggcg</w:t>
      </w:r>
    </w:p>
    <w:p w14:paraId="231A94AD" w14:textId="2C1F0A0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gggggatgtgctgcaaggcgattaagttgggtaacgccagggttttcccagtcacgacgttgtaaaacgacggccag</w:t>
      </w:r>
    </w:p>
    <w:p w14:paraId="7D71F003" w14:textId="64BED1D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567C43">
        <w:rPr>
          <w:rFonts w:ascii="Times New Roman" w:hAnsi="Times New Roman" w:cs="Times New Roman"/>
          <w:sz w:val="16"/>
          <w:szCs w:val="16"/>
        </w:rPr>
        <w:t>tgccaagctg</w:t>
      </w:r>
      <w:proofErr w:type="spellEnd"/>
    </w:p>
    <w:p w14:paraId="149BC3E8" w14:textId="77777777" w:rsid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C7214E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57ACD1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994DD2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CD1D59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EDDF724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9368E9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9D09B3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E6A738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583D38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5C5A40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9A250F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8EDF6D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AB53F0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C6794DF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A6667F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98132F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0B4F91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F8CB6F4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FB0F60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398464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3CFC81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2A221FB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C57001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1E5D90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30726A5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098417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6B00FC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C40EB0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B6E577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F3A310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16A493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488918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E1F16F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71E9CE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DD92CF4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C2A1EB5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EC83C8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132C88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E775D3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32D08B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54C801C" w14:textId="243F159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567C43">
        <w:rPr>
          <w:rFonts w:ascii="Times New Roman" w:hAnsi="Times New Roman" w:cs="Times New Roman"/>
          <w:b/>
          <w:bCs/>
          <w:sz w:val="16"/>
          <w:szCs w:val="16"/>
        </w:rPr>
        <w:lastRenderedPageBreak/>
        <w:t>Vector 2</w:t>
      </w:r>
    </w:p>
    <w:p w14:paraId="16ED86F0" w14:textId="326A5DD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gcgtgtagtcttatgcaatactcttgtagtcttgcaacatggtaacgatgagttagcaacatgccttacaaggagaga</w:t>
      </w:r>
    </w:p>
    <w:p w14:paraId="315E5C09" w14:textId="1FE23F1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gcaccgtgcatgccgattggtggaagtaaggtggtacgatcgtgccttattaggaaggcaacagacgggtctgaca</w:t>
      </w:r>
    </w:p>
    <w:p w14:paraId="0BFD9D9D" w14:textId="635916F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ttggacgaaccactgaattgccgcattgcagagatattgtatttaagtgcctagctcgatacataaacgggtctct</w:t>
      </w:r>
    </w:p>
    <w:p w14:paraId="1B94496F" w14:textId="1B98E17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gttagaccagatctgagcctgggagctctctggctaactagggaacccactgcttaagcctcaataaagcttgcctt</w:t>
      </w:r>
    </w:p>
    <w:p w14:paraId="22D1E00C" w14:textId="13FA6C0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tgcttcaagtagtgtgtgcccgtctgttgtgtgactctggtaactagagatccctcagacccttttagtcagtgtgg</w:t>
      </w:r>
    </w:p>
    <w:p w14:paraId="688CF317" w14:textId="47D785F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tctctagcagtggcgcccgaacagggacttgaaagcgaaagggaaaccagaggagctctctcgacgcaggactcgg</w:t>
      </w:r>
    </w:p>
    <w:p w14:paraId="0256A52E" w14:textId="255952F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gctgaagcgcgcacggcaagaggcgaggggcggcgactggtgagtacgccaaaaattttgactagcggaggctagaa</w:t>
      </w:r>
    </w:p>
    <w:p w14:paraId="510B97CC" w14:textId="10B1328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gagagatgggtgcgagagcgtcagtattaagcgggggagaattagatcgcgatgggaaaaaattcggttaaggccag</w:t>
      </w:r>
    </w:p>
    <w:p w14:paraId="44CB4EE5" w14:textId="17B9F25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ggaaagaaaaaatataaattaaaacatatagtatgggcaagcagggagctagaacgattcgcagttaatcctggcctg</w:t>
      </w:r>
    </w:p>
    <w:p w14:paraId="469E733E" w14:textId="5752A91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gaaacatcagaaggctgtagacaaatactgggacagctacaaccatcccttcagacaggatcagaagaacttagatc</w:t>
      </w:r>
    </w:p>
    <w:p w14:paraId="47B7F960" w14:textId="70E0B21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tatataatacagtagcaaccctctattgtgtgcatcaaaggatagagataaaagacaccaaggaagctttagacaaga</w:t>
      </w:r>
    </w:p>
    <w:p w14:paraId="77E6A845" w14:textId="4B970EE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aggaagagcaaaacaaaagtaagaccaccgcacagcaagcggccactgatcttcagacctggaggaggagatatgag</w:t>
      </w:r>
    </w:p>
    <w:p w14:paraId="66D25B72" w14:textId="729EAAA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caattggagaagtgaattatataaatataaagtagtaaaaattgaaccattaggagtagcacccaccaaggcaaaga</w:t>
      </w:r>
    </w:p>
    <w:p w14:paraId="2F0B1256" w14:textId="203A7BC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gagtggtgcagagagaaaaaagagcagtgggaataggagctttgttccttgggttcttgggagcagcaggaagcact</w:t>
      </w:r>
    </w:p>
    <w:p w14:paraId="56CB32A0" w14:textId="7759677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gggcgcagcgtcaatgacgctgacggtacaggccagacaattattgtctggtatagtgcagcagcagaacaatttgct</w:t>
      </w:r>
    </w:p>
    <w:p w14:paraId="4C62059B" w14:textId="736E5B3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ggctattgaggcgcaacagcatctgttgcaactcacagtctggggcatcaagcagctccaggcaagaatcctggctg</w:t>
      </w:r>
    </w:p>
    <w:p w14:paraId="677DF136" w14:textId="34AB84E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agatacctaaaggatcaacagctcctggggatttggggttgctctggaaaactcatttgcaccactgctgtgcct</w:t>
      </w:r>
    </w:p>
    <w:p w14:paraId="659B7FA7" w14:textId="0E4509F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tgctagttggagtaataaatctctggaacagatttggaatcacacgacctggatggagtgggacagagaaattaa</w:t>
      </w:r>
    </w:p>
    <w:p w14:paraId="197D1E1C" w14:textId="359388C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ttacacaagcttaatacactccttaattgaagaatcgcaaaaccagcaagaaaagaatgaacaagaattattggaat</w:t>
      </w:r>
    </w:p>
    <w:p w14:paraId="6FF8D5FC" w14:textId="48BCEBF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ataaatgggcaagtttgtggaattggtttaacataacaaattggctgtggtatataaaattattcataatgatagta</w:t>
      </w:r>
    </w:p>
    <w:p w14:paraId="38361F21" w14:textId="31004B5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ggcttggtaggtttaagaatagtttttgctgtactttctatagtgaatagagttaggcagggatattcaccattatc</w:t>
      </w:r>
    </w:p>
    <w:p w14:paraId="0F551520" w14:textId="6CA9B0E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tcagacccacctcccaaccccgaggggacccgacaggcccgaaggaatagaagaagaaggtggagagagagacagag</w:t>
      </w:r>
    </w:p>
    <w:p w14:paraId="4E1821D3" w14:textId="4848470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agatccattcgattagtgaacggatctcgacggtatcggttaacttttaaaagaaaaggggggattggggggtacagt</w:t>
      </w:r>
    </w:p>
    <w:p w14:paraId="0ED67425" w14:textId="38B2F87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aggggaaagaatagtagacataatagcaacagacatacaaactaaagaattacaaaaacaaattacaaaattcaaaat</w:t>
      </w:r>
    </w:p>
    <w:p w14:paraId="543276C6" w14:textId="19375EC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atcgatactagtggatctgcgatcgctccggtgcccgtcagtgggcagagcgcacatcgcccacagtccccgagaag</w:t>
      </w:r>
    </w:p>
    <w:p w14:paraId="2F0360C6" w14:textId="75AEA12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gggggaggggtcggcaattgaacgggtgcctagagaaggtggcgcggggtaaactgggaaagtgatgtcgtgtactg</w:t>
      </w:r>
    </w:p>
    <w:p w14:paraId="2FA4536A" w14:textId="1BB28D7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cgcctttttcccgagggtgggggagaaccgtatataagtgcagtagtcgccgtgaacgttctttttcgcaacgggt</w:t>
      </w:r>
    </w:p>
    <w:p w14:paraId="4E20C7EC" w14:textId="235F4BF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ccgccagaacacagctgaagcttcgaggggctcgcatctctccttcacgcgcccgccgccctacctgaggccgccat</w:t>
      </w:r>
    </w:p>
    <w:p w14:paraId="5AA28E56" w14:textId="5D4EC57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cgccggttgagtcgcgttctgccgcctcccgcctgtggtgcctcctgaactgcgtccgccgtctaggtaagtttaaa</w:t>
      </w:r>
    </w:p>
    <w:p w14:paraId="293B5EC6" w14:textId="63E1191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aggtcgagaccgggcctttgtccggcgctcccttggagcctacctagactcagccggctctccacgctttgcctga</w:t>
      </w:r>
    </w:p>
    <w:p w14:paraId="65AF8A20" w14:textId="3408690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tgcttgctcaactctacgtctttgtttcgttttctgttctgcgccgttacagatccaagctgtgaccggcgcctact</w:t>
      </w:r>
    </w:p>
    <w:p w14:paraId="1A52D04F" w14:textId="5BF198E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agagccaccatgacggaatataagctggtggtggtgggcgccgtcggtgtgggcaagagtgcgctgaccatccagctg</w:t>
      </w:r>
    </w:p>
    <w:p w14:paraId="760E22A4" w14:textId="31769F0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ccagaaccattttgtggacgaatacgaccccactatagaggattcctaccggaagcaggtggtcattgatggggagac</w:t>
      </w:r>
    </w:p>
    <w:p w14:paraId="1753D369" w14:textId="01ED213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cctgttggacatcctggataccgccggccaggaggagtacagcgccatgcgggaccagtacatgcgcaccggggagg</w:t>
      </w:r>
    </w:p>
    <w:p w14:paraId="05E210EE" w14:textId="2175DBF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tcctgtgtgtgtttgccatcaacaacaccaagtcttttgaggacatccaccagtacagggagcagatcaaacgggtg</w:t>
      </w:r>
    </w:p>
    <w:p w14:paraId="4CB02D43" w14:textId="704D9A9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gactcggatgacgtgcccatggtgctggtggggaacaagtgtgacctggctgcacgcactgtggaatctcggcaggc</w:t>
      </w:r>
    </w:p>
    <w:p w14:paraId="1DC54307" w14:textId="2D786C2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aggacctcgcccgaagctacggcatcccctacatcgagacctcggccaagacccggcagggagtggaggatgccttct</w:t>
      </w:r>
    </w:p>
    <w:p w14:paraId="33A9154C" w14:textId="51B5846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acgttggtgcgtgagatccggcagcacaagctgcggaagctgaaccctcctgatgagagtggccccggctgcatgagc</w:t>
      </w:r>
    </w:p>
    <w:p w14:paraId="78A2CF76" w14:textId="2D7652F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caagtgtgtgctctcctgaggatccgcggccgcgcccctctccctcccccccccctaacgttactggccgaagccgct</w:t>
      </w:r>
    </w:p>
    <w:p w14:paraId="18FDCD51" w14:textId="37B36FD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taaggccggtgtgcgtttgtctatatgttattttccaccatattgccgtcttttggcaatgtgagggcccggaaa</w:t>
      </w:r>
    </w:p>
    <w:p w14:paraId="5BBA622F" w14:textId="54F0CAB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tggccctgtcttcttgacgagcattcctaggggtctttcccctctcgccaaaggaatgcaaggtctgttgaatgtcgt</w:t>
      </w:r>
    </w:p>
    <w:p w14:paraId="18558309" w14:textId="16030E8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ggaagcagttcctctggaagcttcttgaagacaaacaacgtctgtagcgaccctttgcaggcagcggaaccccccac</w:t>
      </w:r>
    </w:p>
    <w:p w14:paraId="2390C192" w14:textId="71842D4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gcgacaggtgcctctgcggccaaaagccacgtgtataagatacacctgcaaaggcggcacaaccccagtgccacgtt</w:t>
      </w:r>
    </w:p>
    <w:p w14:paraId="035EB497" w14:textId="4466479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agttggatagttgtggaaagagtcaaatggctctcctcaagcgtattcaacaaggggctgaaggatgcccagaaggt</w:t>
      </w:r>
    </w:p>
    <w:p w14:paraId="6342C152" w14:textId="451402A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cccattgtatgggatctgatctggggcctcggtgcacatgctttacatgtgtttagtcgaggttaaaaaaacgtctag</w:t>
      </w:r>
    </w:p>
    <w:p w14:paraId="12FF5709" w14:textId="0F1A1D9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ccccgaaccacggggacgtggttttcctttgaaaaacacgatgataatatggccacaaccatggcgtccggaatggt</w:t>
      </w:r>
    </w:p>
    <w:p w14:paraId="68BAAB7D" w14:textId="70D527D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caagggcgaggaggtcatcaaggagttcatgcgcttcaaggagcacatggagggctccgtgaacggccacgagttcg</w:t>
      </w:r>
    </w:p>
    <w:p w14:paraId="5C51D597" w14:textId="3BC6846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tcgagggcgagggcgagggccgcccctacgagggcacccagaccgccaggctgaaggtgaccaagggtggccccctg</w:t>
      </w:r>
    </w:p>
    <w:p w14:paraId="4A7BF35F" w14:textId="4EE4B40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ttcgcctgggacatcctgtcccctcagatcatgtacggctccaaggcctacgtgaagcaccccgccgacatccccga</w:t>
      </w:r>
    </w:p>
    <w:p w14:paraId="10346479" w14:textId="550D440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acttgaagctgtccttccccgagggcttcaagtgggagcgcgtgatgaacttcgaggacggcggcgtggtgaccgtga</w:t>
      </w:r>
    </w:p>
    <w:p w14:paraId="44FF2B15" w14:textId="5687301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aggactcctccctgcaggacggcgagttcatctacaaggtgaaggtgcgcggcaccaacttcccctccgacggcccc</w:t>
      </w:r>
    </w:p>
    <w:p w14:paraId="0C249628" w14:textId="5C0CFAE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aatgcagaagaagaccatgggctgggaggcctcctccgagcggatgtaccccgaggacggcgccctgaagggcgagat</w:t>
      </w:r>
    </w:p>
    <w:p w14:paraId="72A1219E" w14:textId="3E47303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gatgaggctgaggctgaaggacggcggccactacgacgccgaggtcaagaccacctacatggccaagaagcccgtgc</w:t>
      </w:r>
    </w:p>
    <w:p w14:paraId="2A93A73B" w14:textId="2FDD3E6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ctgcccggcgcctacaagaccgacatcaagctggacatcacctcccacaacgaggactacaccatcgtggaacagtac</w:t>
      </w:r>
    </w:p>
    <w:p w14:paraId="7D834D95" w14:textId="3D56D58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cgcgccgagggccgccactccaccggcgcctaagtcgacaatcaacctctggattacaaaatttgtgaaagattgac</w:t>
      </w:r>
    </w:p>
    <w:p w14:paraId="31445473" w14:textId="77B5F29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tattcttaactatgttgctccttttacgctatgtggatacgctgctttaatgcctttgtatcatgctattgcttccc</w:t>
      </w:r>
    </w:p>
    <w:p w14:paraId="25689B6B" w14:textId="410438D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atggctttcattttctcctccttgtataaatcctggttgctgtctctttatgaggagttgtggcccgttgtcaggcaa</w:t>
      </w:r>
    </w:p>
    <w:p w14:paraId="391F10F8" w14:textId="19E6FB4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tggcgtggtgtgcactgtgtttgctgacgcaacccccactggttggggcattgccaccacctgtcagctcctttccgg</w:t>
      </w:r>
    </w:p>
    <w:p w14:paraId="77DABD4D" w14:textId="1598A2B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tttcgctttccccctccctattgccacggcggaactcatcgccgcctgccttgcccgctgctggacaggggctcggc</w:t>
      </w:r>
    </w:p>
    <w:p w14:paraId="1D9D308E" w14:textId="7495A6B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ttgggcactgacaattccgtggtgttgtcggggaaatcatcgtcctttccttggctgctcgcctgtgttgccacctgg</w:t>
      </w:r>
    </w:p>
    <w:p w14:paraId="325C7B8C" w14:textId="4E57ABB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tctgcgcgggacgtccttctgctacgtcccttcggccctcaatccagcggaccttccttcccgcggcctgctgccggc</w:t>
      </w:r>
    </w:p>
    <w:p w14:paraId="20FC7A09" w14:textId="3E592FD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tgcggcctcttccgcgtcttcgccttcgccctcagacgagtcggatctccctttgggccgcctccccgcctggtacct</w:t>
      </w:r>
    </w:p>
    <w:p w14:paraId="10E26C63" w14:textId="1369AF8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agaccaatgacttacaaggcagctgtagatcttagccactttttaaaagaaaaggggggactggaagggctaattca</w:t>
      </w:r>
    </w:p>
    <w:p w14:paraId="5964BF85" w14:textId="3DC12E6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ccaacgaagataagatctgctttttgcttgtactgggtctctctggttagaccagatctgagcctgggagctctctg</w:t>
      </w:r>
    </w:p>
    <w:p w14:paraId="09143BF1" w14:textId="0EE89CF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aactagggaacccactgcttaagcctcaataaagcttgccttgagtgcttcaagtagtgtgtgcccgtctgttgtgt</w:t>
      </w:r>
    </w:p>
    <w:p w14:paraId="684C523B" w14:textId="5987BE8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tctggtaactagagatccctcagacccttttagtcagtgtggaaaatctctagcagtagtagttcatgtcatcttat</w:t>
      </w:r>
    </w:p>
    <w:p w14:paraId="52FB9ECA" w14:textId="03D6D46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ttcagtatttataacttgcaaagaaatgaatatcagagagtgagaggaacttgtttattgcagcttataatggttaca</w:t>
      </w:r>
    </w:p>
    <w:p w14:paraId="1A0780CE" w14:textId="0D536CE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taaagcaatagcatcacaaatttcacaaataaagcatttttttcactgcattctagttgtggtttgtccaaactcatc</w:t>
      </w:r>
    </w:p>
    <w:p w14:paraId="2CE51503" w14:textId="0FB6C66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tgtatcttatcatgtctggctctagctatcccgcccctaactccgcccatcccgcccctaactccgcccagttccgcc</w:t>
      </w:r>
    </w:p>
    <w:p w14:paraId="6B63D414" w14:textId="7B49325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lastRenderedPageBreak/>
        <w:t>cattctccgccccatggctgactaattttttttatttatgcagaggccgaggccgcctcggcctctgagctattccagaa</w:t>
      </w:r>
    </w:p>
    <w:p w14:paraId="6FCBE1BF" w14:textId="62373A5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agtgaggaggcttttttggaggcctagacttttgcagagaccaaattcgtaatcatgtcatagctgtttcctgtgtga</w:t>
      </w:r>
    </w:p>
    <w:p w14:paraId="7BA05E89" w14:textId="68194E4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ttgttatccgctcacaattccacacaacatacgagccggaagcataaagtgtaaagcctggggtgcctaatgagtgag</w:t>
      </w:r>
    </w:p>
    <w:p w14:paraId="52579B3D" w14:textId="35DC59C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aactcacattaattgcgttgcgctcactgcccgctttccagtcgggaaacctgtcgtgccagctgcattaatgaatcg</w:t>
      </w:r>
    </w:p>
    <w:p w14:paraId="05EB5B8A" w14:textId="2B02A75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aacgcgcggggagaggcggtttgcgtattgggcgctcttccgcttcctcgctcactgactcgctgcgctcggtcgtt</w:t>
      </w:r>
    </w:p>
    <w:p w14:paraId="31237195" w14:textId="4F59A2D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ctgcggcgagcggtatcagctcactcaaaggcggtaatacggttatccacagaatcaggggataacgcaggaaagaa</w:t>
      </w:r>
    </w:p>
    <w:p w14:paraId="37C940AA" w14:textId="30EBE46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tgtgagcaaaaggccagcaaaaggccaggaaccgtaaaaaggccgcgttgctggcgtttttccataggctccgccccc</w:t>
      </w:r>
    </w:p>
    <w:p w14:paraId="3EC283F0" w14:textId="6C54636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acgagcatcacaaaaatcgacgctcaagtcagaggtggcgaaacccgacaggactataaagataccaggcgtttccc</w:t>
      </w:r>
    </w:p>
    <w:p w14:paraId="474C6148" w14:textId="769729F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tggaagctccctcgtgcgctctcctgttccgaccctgccgcttaccggatacctgtccgcctttctcccttcgggaag</w:t>
      </w:r>
    </w:p>
    <w:p w14:paraId="583CF1DA" w14:textId="3D56335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tggcgctttctcatagctcacgctgtaggtatctcagttcggtgtaggtcgttcgctccaagctgggctgtgtgcacg</w:t>
      </w:r>
    </w:p>
    <w:p w14:paraId="35172B36" w14:textId="34E2CCE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ccccccgttcagcccgaccgctgcgccttatccggtaactatcgtcttgagtccaacccggtaagacacgacttatcg</w:t>
      </w:r>
    </w:p>
    <w:p w14:paraId="54E1897D" w14:textId="03EB5D4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ctggcagcagccactggtaacaggattagcagagcgaggtatgtaggcggtgctacagagttcttgaagtggtggcc</w:t>
      </w:r>
    </w:p>
    <w:p w14:paraId="6B645633" w14:textId="35E7F9D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actacggctacactagaaggacagtatttggtatctgcgctctgctgaagccagttaccttcggaaaaagagttggta</w:t>
      </w:r>
    </w:p>
    <w:p w14:paraId="034BE1E9" w14:textId="663BC91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ttgatccggcaaacaaaccaccgctggtagcggtggtttttttgtttgcaagcagcagattacgcgcagaaaaaaa</w:t>
      </w:r>
    </w:p>
    <w:p w14:paraId="11265308" w14:textId="0B8B68D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tctcaagaagatcctttgatcttttctacggggtctgacgctcagtggaacgaaaactcacgttaagggattttggt</w:t>
      </w:r>
    </w:p>
    <w:p w14:paraId="064C13E8" w14:textId="45B960D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tgagattatcaaaaaggatcttcacctagatccttttaaattaaaaatgaagttttaaatcaatctaaagtatatatg</w:t>
      </w:r>
    </w:p>
    <w:p w14:paraId="2FA46607" w14:textId="121C20E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taaacttggtctgacagttaccaatgcttaatcagtgaggcacctatctcagcgatctgtctatttcgttcatccata</w:t>
      </w:r>
    </w:p>
    <w:p w14:paraId="50EADD9A" w14:textId="6A1862D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gcctgactccccgtcgtgtagataactacgatacgggagggcttaccatctggccccagtgctgcaatgataccgcg</w:t>
      </w:r>
    </w:p>
    <w:p w14:paraId="5D444C96" w14:textId="0AC53CA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cccacgctcaccggctccagatttatcagcaataaaccagccagccggaagggccgagcgcagaagtggtcctgcaa</w:t>
      </w:r>
    </w:p>
    <w:p w14:paraId="203B090F" w14:textId="5646120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tatccgcctccatccagtctattaattgttgccgggaagctagagtaagtagttcgccagttaatagtttgcgcaac</w:t>
      </w:r>
    </w:p>
    <w:p w14:paraId="13D753E0" w14:textId="5585EA7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gttgccattgctacaggcatcgtggtgtcacgctcgtcgtttggtatggcttcattcagctccggttcccaacgatc</w:t>
      </w:r>
    </w:p>
    <w:p w14:paraId="46B98088" w14:textId="5077B5B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gcgagttacatgatcccccatgttgtgcaaaaaagcggttagctccttcggtcctccgatcgttgtcagaagtaagt</w:t>
      </w:r>
    </w:p>
    <w:p w14:paraId="5584B82C" w14:textId="02C4194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ccgcagtgttatcactcatggttatggcagcactgcataattctcttactgtcatgccatccgtaagatgcttttct</w:t>
      </w:r>
    </w:p>
    <w:p w14:paraId="5F9A56DC" w14:textId="2D543C2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actggtgagtactcaaccaagtcattctgagaatagtgtatgcggcgaccgagttgctcttgcccggcgtcaatacg</w:t>
      </w:r>
    </w:p>
    <w:p w14:paraId="3F031ED2" w14:textId="6C166FA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taataccgcgccacatagcagaactttaaaagtgctcatcattggaaaacgttcttcggggcgaaaactctcaagga</w:t>
      </w:r>
    </w:p>
    <w:p w14:paraId="75C24384" w14:textId="69AC8DF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ttaccgctgttgagatccagttcgatgtaacccactcgtgcacccaactgatcttcagcatcttttactttcaccagc</w:t>
      </w:r>
    </w:p>
    <w:p w14:paraId="38A50801" w14:textId="054DF9A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tctgggtgagcaaaaacaggaaggcaaaatgccgcaaaaaagggaataagggcgacacggaaatgttgaatactcat</w:t>
      </w:r>
    </w:p>
    <w:p w14:paraId="2E30DB51" w14:textId="6A2FB39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cttcctttttcaatattattgaagcatttatcagggttattgtctcatgagcggatacatatttgaatgtatttaga</w:t>
      </w:r>
    </w:p>
    <w:p w14:paraId="235A7ACF" w14:textId="4FB873F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taaacaaataggggttccgcgcacatttccccgaaaagtgccacctgacgtctaagaaaccattattatcatgaca</w:t>
      </w:r>
    </w:p>
    <w:p w14:paraId="61261C82" w14:textId="78539DD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acctataaaaataggcgtatcacgaggccctttcgtctcgcgcgtttcggtgatgacggtgaaaacctctgacacat</w:t>
      </w:r>
    </w:p>
    <w:p w14:paraId="0E2081BE" w14:textId="08AA425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agctcccggagacggtcacagcttgtctgtaagcggatgccgggagcagacaagcccgtcagggcgcgtcagcgggtg</w:t>
      </w:r>
    </w:p>
    <w:p w14:paraId="101E19B0" w14:textId="0D0628E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gcgggtgtcggggctggcttaactatgcggcatcagagcagattgtactgagagtgcaccatatgcggtgtgaaata</w:t>
      </w:r>
    </w:p>
    <w:p w14:paraId="6DCC293C" w14:textId="2A20E03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cacagatgcgtaaggagaaaataccgcatcaggcgccattcgccattcaggctgcgcaactgttgggaagggcgatc</w:t>
      </w:r>
    </w:p>
    <w:p w14:paraId="4C56DAC2" w14:textId="6F91317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gcgggcctcttcgctattacgccagctggcgaaagggggatgtgctgcaaggcgattaagttgggtaacgccagggt</w:t>
      </w:r>
    </w:p>
    <w:p w14:paraId="3F4F8AFE" w14:textId="51D6298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567C43">
        <w:rPr>
          <w:rFonts w:ascii="Times New Roman" w:hAnsi="Times New Roman" w:cs="Times New Roman"/>
          <w:sz w:val="16"/>
          <w:szCs w:val="16"/>
        </w:rPr>
        <w:t>tttcccagtcacgacgttgtaaaacgacggccagtgccaagctg</w:t>
      </w:r>
      <w:proofErr w:type="spellEnd"/>
    </w:p>
    <w:p w14:paraId="18A43D96" w14:textId="7777777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FD5846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EB486C3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71F69D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E9D495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0DB77A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2930BE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06535A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22BC0EF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7CA9AA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3C48E53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47F51B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749A56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C1B6D9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D5CA1B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5C6FE94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BD9857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06334B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54507F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1BFD46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EDCC60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8BC611F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4360C5F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3F94794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6E6A5B3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DA2D5C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15B522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14DBC2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E0575E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18F61E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16EEDC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6571403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CF3583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3F35BA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EE8B0F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6C1A48F" w14:textId="4FD9FA8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567C43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Vector 2 </w:t>
      </w:r>
      <w:r>
        <w:rPr>
          <w:rFonts w:ascii="Times New Roman" w:hAnsi="Times New Roman" w:cs="Times New Roman"/>
          <w:b/>
          <w:bCs/>
          <w:sz w:val="16"/>
          <w:szCs w:val="16"/>
        </w:rPr>
        <w:t>CTRL</w:t>
      </w:r>
    </w:p>
    <w:p w14:paraId="072C639F" w14:textId="64EC7C6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gcgtgtagtcttatgcaatactcttgtagtcttgcaacatggtaacgatgagttagcaacatgccttacaaggagaga</w:t>
      </w:r>
    </w:p>
    <w:p w14:paraId="4CF66E6D" w14:textId="7329CF6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gcaccgtgcatgccgattggtggaagtaaggtggtacgatcgtgccttattaggaaggcaacagacgggtctgaca</w:t>
      </w:r>
    </w:p>
    <w:p w14:paraId="24F7371F" w14:textId="4443766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ttggacgaaccactgaattgccgcattgcagagatattgtatttaagtgcctagctcgatacataaacgggtctct</w:t>
      </w:r>
    </w:p>
    <w:p w14:paraId="3B0A6CD7" w14:textId="56E9AB8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gttagaccagatctgagcctgggagctctctggctaactagggaacccactgcttaagcctcaataaagcttgcctt</w:t>
      </w:r>
    </w:p>
    <w:p w14:paraId="19FE4003" w14:textId="14C428A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tgcttcaagtagtgtgtgcccgtctgttgtgtgactctggtaactagagatccctcagacccttttagtcagtgtgg</w:t>
      </w:r>
    </w:p>
    <w:p w14:paraId="49EA66A4" w14:textId="046ACB1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tctctagcagtggcgcccgaacagggacttgaaagcgaaagggaaaccagaggagctctctcgacgcaggactcgg</w:t>
      </w:r>
    </w:p>
    <w:p w14:paraId="40707A38" w14:textId="323C7CD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gctgaagcgcgcacggcaagaggcgaggggcggcgactggtgagtacgccaaaaattttgactagcggaggctagaa</w:t>
      </w:r>
    </w:p>
    <w:p w14:paraId="360D8B9D" w14:textId="52797A5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gagagatgggtgcgagagcgtcagtattaagcgggggagaattagatcgcgatgggaaaaaattcggttaaggccag</w:t>
      </w:r>
    </w:p>
    <w:p w14:paraId="40B1D4A3" w14:textId="55AC81A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ggaaagaaaaaatataaattaaaacatatagtatgggcaagcagggagctagaacgattcgcagttaatcctggcctg</w:t>
      </w:r>
    </w:p>
    <w:p w14:paraId="01373973" w14:textId="50CEA02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gaaacatcagaaggctgtagacaaatactgggacagctacaaccatcccttcagacaggatcagaagaacttagatc</w:t>
      </w:r>
    </w:p>
    <w:p w14:paraId="3EA3A826" w14:textId="51B372B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tatataatacagtagcaaccctctattgtgtgcatcaaaggatagagataaaagacaccaaggaagctttagacaaga</w:t>
      </w:r>
    </w:p>
    <w:p w14:paraId="27769C90" w14:textId="34D6748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aggaagagcaaaacaaaagtaagaccaccgcacagcaagcggccactgatcttcagacctggaggaggagatatgag</w:t>
      </w:r>
    </w:p>
    <w:p w14:paraId="0C610EB1" w14:textId="324B6E3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caattggagaagtgaattatataaatataaagtagtaaaaattgaaccattaggagtagcacccaccaaggcaaaga</w:t>
      </w:r>
    </w:p>
    <w:p w14:paraId="027D4FA1" w14:textId="08C0985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gagtggtgcagagagaaaaaagagcagtgggaataggagctttgttccttgggttcttgggagcagcaggaagcact</w:t>
      </w:r>
    </w:p>
    <w:p w14:paraId="1C64973A" w14:textId="34589AD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gggcgcagcgtcaatgacgctgacggtacaggccagacaattattgtctggtatagtgcagcagcagaacaatttgct</w:t>
      </w:r>
    </w:p>
    <w:p w14:paraId="5A0A4757" w14:textId="1EF2B28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ggctattgaggcgcaacagcatctgttgcaactcacagtctggggcatcaagcagctccaggcaagaatcctggctg</w:t>
      </w:r>
    </w:p>
    <w:p w14:paraId="575FB915" w14:textId="589D0BB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agatacctaaaggatcaacagctcctggggatttggggttgctctggaaaactcatttgcaccactgctgtgcct</w:t>
      </w:r>
    </w:p>
    <w:p w14:paraId="0E4C4ABA" w14:textId="3D182DD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tgctagttggagtaataaatctctggaacagatttggaatcacacgacctggatggagtgggacagagaaattaa</w:t>
      </w:r>
    </w:p>
    <w:p w14:paraId="1FDB6ADC" w14:textId="0785711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ttacacaagcttaatacactccttaattgaagaatcgcaaaaccagcaagaaaagaatgaacaagaattattggaat</w:t>
      </w:r>
    </w:p>
    <w:p w14:paraId="3F9F309F" w14:textId="0C3ED3C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ataaatgggcaagtttgtggaattggtttaacataacaaattggctgtggtatataaaattattcataatgatagta</w:t>
      </w:r>
    </w:p>
    <w:p w14:paraId="59190E2A" w14:textId="48F9327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ggcttggtaggtttaagaatagtttttgctgtactttctatagtgaatagagttaggcagggatattcaccattatc</w:t>
      </w:r>
    </w:p>
    <w:p w14:paraId="31414942" w14:textId="1E2A83D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tcagacccacctcccaaccccgaggggacccgacaggcccgaaggaatagaagaagaaggtggagagagagacagag</w:t>
      </w:r>
    </w:p>
    <w:p w14:paraId="30A44750" w14:textId="11B14EC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agatccattcgattagtgaacggatctcgacggtatcggttaacttttaaaagaaaaggggggattggggggtacagt</w:t>
      </w:r>
    </w:p>
    <w:p w14:paraId="295095D7" w14:textId="4C2BA0E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aggggaaagaatagtagacataatagcaacagacatacaaactaaagaattacaaaaacaaattacaaaattcaaaat</w:t>
      </w:r>
    </w:p>
    <w:p w14:paraId="1391216A" w14:textId="03CD5B2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atcgatactagtggatctgcgatcgctccggtgcccgtcagtgggcagagcgcacatcgcccacagtccccgagaag</w:t>
      </w:r>
    </w:p>
    <w:p w14:paraId="41BB9DD9" w14:textId="245ECE1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gggggaggggtcggcaattgaacgggtgcctagagaaggtggcgcggggtaaactgggaaagtgatgtcgtgtactg</w:t>
      </w:r>
    </w:p>
    <w:p w14:paraId="55A36C77" w14:textId="1B155B1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cgcctttttcccgagggtgggggagaaccgtatataagtgcagtagtcgccgtgaacgttctttttcgcaacgggt</w:t>
      </w:r>
    </w:p>
    <w:p w14:paraId="7984FAE0" w14:textId="4C7FADB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ccgccagaacacagctgaagcttcgaggggctcgcatctctccttcacgcgcccgccgccctacctgaggccgccat</w:t>
      </w:r>
    </w:p>
    <w:p w14:paraId="7D9967EB" w14:textId="1D346AB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cgccggttgagtcgcgttctgccgcctcccgcctgtggtgcctcctgaactgcgtccgccgtctaggtaagtttaaa</w:t>
      </w:r>
    </w:p>
    <w:p w14:paraId="0134AF04" w14:textId="5044C54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aggtcgagaccgggcctttgtccggcgctcccttggagcctacctagactcagccggctctccacgctttgcctga</w:t>
      </w:r>
    </w:p>
    <w:p w14:paraId="5D2ADDAE" w14:textId="435E10B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tgcttgctcaactctacgtctttgtttcgttttctgttctgcgccgttacagatccaagctgtgaccggcgcctact</w:t>
      </w:r>
    </w:p>
    <w:p w14:paraId="50874303" w14:textId="5630F33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agagctagcgaattcgaatttaaatcggatccgcggccgcgcccctctccctcccccccccctaacgttactggccga</w:t>
      </w:r>
    </w:p>
    <w:p w14:paraId="7022B77C" w14:textId="5B9AFAB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ccgcttggaataaggccggtgtgcgtttgtctatatgttattttccaccatattgccgtcttttggcaatgtgagggc</w:t>
      </w:r>
    </w:p>
    <w:p w14:paraId="7EE5F160" w14:textId="317277A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gaaacctggccctgtcttcttgacgagcattcctaggggtctttcccctctcgccaaaggaatgcaaggtctgttga</w:t>
      </w:r>
    </w:p>
    <w:p w14:paraId="5669EE47" w14:textId="162BEC9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gtcgtgaaggaagcagttcctctggaagcttcttgaagacaaacaacgtctgtagcgaccctttgcaggcagcggaac</w:t>
      </w:r>
    </w:p>
    <w:p w14:paraId="38E7041E" w14:textId="17B633E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ccacctggcgacaggtgcctctgcggccaaaagccacgtgtataagatacacctgcaaaggcggcacaaccccagtg</w:t>
      </w:r>
    </w:p>
    <w:p w14:paraId="1195C313" w14:textId="3AE02F6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cgttgtgagttggatagttgtggaaagagtcaaatggctctcctcaagcgtattcaacaaggggctgaaggatgccc</w:t>
      </w:r>
    </w:p>
    <w:p w14:paraId="39697104" w14:textId="4AB1EE2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aggtaccccattgtatgggatctgatctggggcctcggtgcacatgctttacatgtgtttagtcgaggttaaaaaaa</w:t>
      </w:r>
    </w:p>
    <w:p w14:paraId="1D217A60" w14:textId="2B349C6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tctaggccccccgaaccacggggacgtggttttcctttgaaaaacacgatgataatatggccacaaccatggcgtccg</w:t>
      </w:r>
    </w:p>
    <w:p w14:paraId="28607923" w14:textId="582D893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tggtgagcaagggcgaggaggtcatcaaggagttcatgcgcttcaaggagcacatggagggctccgtgaacggccac</w:t>
      </w:r>
    </w:p>
    <w:p w14:paraId="1813F967" w14:textId="0E0895F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ttcgagatcgagggcgagggcgagggccgcccctacgagggcacccagaccgccaggctgaaggtgaccaagggtgg</w:t>
      </w:r>
    </w:p>
    <w:p w14:paraId="5153950C" w14:textId="5A611EC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cctgcccttcgcctgggacatcctgtcccctcagatcatgtacggctccaaggcctacgtgaagcaccccgccgaca</w:t>
      </w:r>
    </w:p>
    <w:p w14:paraId="0E89C2C8" w14:textId="48CEBFD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cccgactacttgaagctgtccttccccgagggcttcaagtgggagcgcgtgatgaacttcgaggacggcggcgtggtg</w:t>
      </w:r>
    </w:p>
    <w:p w14:paraId="560228D4" w14:textId="7B10E6B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cgtgacccaggactcctccctgcaggacggcgagttcatctacaaggtgaaggtgcgcggcaccaacttcccctccga</w:t>
      </w:r>
    </w:p>
    <w:p w14:paraId="2BE5335F" w14:textId="4EB8834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ccccgtaatgcagaagaagaccatgggctgggaggcctcctccgagcggatgtaccccgaggacggcgccctgaagg</w:t>
      </w:r>
    </w:p>
    <w:p w14:paraId="12F07BA3" w14:textId="2FEBE96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gagatgaagatgaggctgaggctgaaggacggcggccactacgacgccgaggtcaagaccacctacatggccaagaag</w:t>
      </w:r>
    </w:p>
    <w:p w14:paraId="2EC3D191" w14:textId="45367C6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gtgcagctgcccggcgcctacaagaccgacatcaagctggacatcacctcccacaacgaggactacaccatcgtgga</w:t>
      </w:r>
    </w:p>
    <w:p w14:paraId="294B67BE" w14:textId="12F5786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agtacgagcgcgccgagggccgccactccaccggcgcctaagtcgacaatcaacctctggattacaaaatttgtgaaa</w:t>
      </w:r>
    </w:p>
    <w:p w14:paraId="4CD7A31D" w14:textId="27BD6ED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ttgactggtattcttaactatgttgctccttttacgctatgtggatacgctgctttaatgcctttgtatcatgctatt</w:t>
      </w:r>
    </w:p>
    <w:p w14:paraId="07996721" w14:textId="1F039B8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tcccgtatggctttcattttctcctccttgtataaatcctggttgctgtctctttatgaggagttgtggcccgttgt</w:t>
      </w:r>
    </w:p>
    <w:p w14:paraId="23161D6E" w14:textId="16BE86C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ggcaacgtggcgtggtgtgcactgtgtttgctgacgcaacccccactggttggggcattgccaccacctgtcagctcc</w:t>
      </w:r>
    </w:p>
    <w:p w14:paraId="2273C088" w14:textId="69169FB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ccgggactttcgctttccccctccctattgccacggcggaactcatcgccgcctgccttgcccgctgctggacaggg</w:t>
      </w:r>
    </w:p>
    <w:p w14:paraId="4DADE464" w14:textId="291EDE3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cggctgttgggcactgacaattccgtggtgttgtcggggaaatcatcgtcctttccttggctgctcgcctgtgttgc</w:t>
      </w:r>
    </w:p>
    <w:p w14:paraId="231FB901" w14:textId="5FF0A3A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cctggattctgcgcgggacgtccttctgctacgtcccttcggccctcaatccagcggaccttccttcccgcggcctgc</w:t>
      </w:r>
    </w:p>
    <w:p w14:paraId="13092BB1" w14:textId="17374A1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ccggctctgcggcctcttccgcgtcttcgccttcgccctcagacgagtcggatctccctttgggccgcctccccgcct</w:t>
      </w:r>
    </w:p>
    <w:p w14:paraId="61DDCDFC" w14:textId="5C35B64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acctttaagaccaatgacttacaaggcagctgtagatcttagccactttttaaaagaaaaggggggactggaagggc</w:t>
      </w:r>
    </w:p>
    <w:p w14:paraId="15342E97" w14:textId="6CCA71A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attcactcccaacgaagataagatctgctttttgcttgtactgggtctctctggttagaccagatctgagcctgggag</w:t>
      </w:r>
    </w:p>
    <w:p w14:paraId="0DEC1BDE" w14:textId="1FBFA46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tctggctaactagggaacccactgcttaagcctcaataaagcttgccttgagtgcttcaagtagtgtgtgcccgtct</w:t>
      </w:r>
    </w:p>
    <w:p w14:paraId="35F5D24A" w14:textId="7EEFF4B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gtgtgactctggtaactagagatccctcagacccttttagtcagtgtggaaaatctctagcagtagtagttcatgtc</w:t>
      </w:r>
    </w:p>
    <w:p w14:paraId="32913507" w14:textId="2EB1C4D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cttattattcagtatttataacttgcaaagaaatgaatatcagagagtgagaggaacttgtttattgcagcttataat</w:t>
      </w:r>
    </w:p>
    <w:p w14:paraId="07AC26B6" w14:textId="335BFD9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tacaaataaagcaatagcatcacaaatttcacaaataaagcatttttttcactgcattctagttgtggtttgtccaa</w:t>
      </w:r>
    </w:p>
    <w:p w14:paraId="7255CD6F" w14:textId="70F5304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catcaatgtatcttatcatgtctggctctagctatcccgcccctaactccgcccatcccgcccctaactccgcccag</w:t>
      </w:r>
    </w:p>
    <w:p w14:paraId="60B719CD" w14:textId="557B5EB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ccgcccattctccgccccatggctgactaattttttttatttatgcagaggccgaggccgcctcggcctctgagctat</w:t>
      </w:r>
    </w:p>
    <w:p w14:paraId="6B65BEB0" w14:textId="466D027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cagaagtagtgaggaggcttttttggaggcctagacttttgcagagaccaaattcgtaatcatgtcatagctgtttcc</w:t>
      </w:r>
    </w:p>
    <w:p w14:paraId="39515163" w14:textId="17C98E1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tgtgaaattgttatccgctcacaattccacacaacatacgagccggaagcataaagtgtaaagcctggggtgcctaat</w:t>
      </w:r>
    </w:p>
    <w:p w14:paraId="7FAC08B8" w14:textId="310EF65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tgagctaactcacattaattgcgttgcgctcactgcccgctttccagtcgggaaacctgtcgtgccagctgcattaa</w:t>
      </w:r>
    </w:p>
    <w:p w14:paraId="05D77F2C" w14:textId="431051A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aatcggccaacgcgcggggagaggcggtttgcgtattgggcgctcttccgcttcctcgctcactgactcgctgcgctc</w:t>
      </w:r>
    </w:p>
    <w:p w14:paraId="37366612" w14:textId="653DDD2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cgttcggctgcggcgagcggtatcagctcactcaaaggcggtaatacggttatccacagaatcaggggataacgcag</w:t>
      </w:r>
    </w:p>
    <w:p w14:paraId="3CF68506" w14:textId="38FE4C2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agaacatgtgagcaaaaggccagcaaaaggccaggaaccgtaaaaaggccgcgttgctggcgtttttccataggctc</w:t>
      </w:r>
    </w:p>
    <w:p w14:paraId="585A11C4" w14:textId="538BABE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lastRenderedPageBreak/>
        <w:t>cgcccccctgacgagcatcacaaaaatcgacgctcaagtcagaggtggcgaaacccgacaggactataaagataccaggc</w:t>
      </w:r>
    </w:p>
    <w:p w14:paraId="12687D33" w14:textId="05C56A0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tccccctggaagctccctcgtgcgctctcctgttccgaccctgccgcttaccggatacctgtccgcctttctccctt</w:t>
      </w:r>
    </w:p>
    <w:p w14:paraId="4D97BDB5" w14:textId="3988BCA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gaagcgtggcgctttctcatagctcacgctgtaggtatctcagttcggtgtaggtcgttcgctccaagctgggctgt</w:t>
      </w:r>
    </w:p>
    <w:p w14:paraId="51559ABA" w14:textId="6941B88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cacgaaccccccgttcagcccgaccgctgcgccttatccggtaactatcgtcttgagtccaacccggtaagacacga</w:t>
      </w:r>
    </w:p>
    <w:p w14:paraId="5C1DA078" w14:textId="7199AFD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atcgccactggcagcagccactggtaacaggattagcagagcgaggtatgtaggcggtgctacagagttcttgaagt</w:t>
      </w:r>
    </w:p>
    <w:p w14:paraId="77A1FFB2" w14:textId="72BB7F3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ggcctaactacggctacactagaaggacagtatttggtatctgcgctctgctgaagccagttaccttcggaaaaaga</w:t>
      </w:r>
    </w:p>
    <w:p w14:paraId="1CDB4348" w14:textId="0234C16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ggtagctcttgatccggcaaacaaaccaccgctggtagcggtggtttttttgtttgcaagcagcagattacgcgcag</w:t>
      </w:r>
    </w:p>
    <w:p w14:paraId="22B0DF20" w14:textId="441B9BF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aaaggatctcaagaagatcctttgatcttttctacggggtctgacgctcagtggaacgaaaactcacgttaaggga</w:t>
      </w:r>
    </w:p>
    <w:p w14:paraId="766C8A6A" w14:textId="157A986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tggtcatgagattatcaaaaaggatcttcacctagatccttttaaattaaaaatgaagttttaaatcaatctaaagt</w:t>
      </w:r>
    </w:p>
    <w:p w14:paraId="3D0702C3" w14:textId="06E1FBD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atatgagtaaacttggtctgacagttaccaatgcttaatcagtgaggcacctatctcagcgatctgtctatttcgttc</w:t>
      </w:r>
    </w:p>
    <w:p w14:paraId="5101CF3A" w14:textId="134DC70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ccatagttgcctgactccccgtcgtgtagataactacgatacgggagggcttaccatctggccccagtgctgcaatga</w:t>
      </w:r>
    </w:p>
    <w:p w14:paraId="4D77BC7C" w14:textId="32E8916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ccgcgagacccacgctcaccggctccagatttatcagcaataaaccagccagccggaagggccgagcgcagaagtggt</w:t>
      </w:r>
    </w:p>
    <w:p w14:paraId="0586C7C7" w14:textId="733B7C0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tgcaactttatccgcctccatccagtctattaattgttgccgggaagctagagtaagtagttcgccagttaatagttt</w:t>
      </w:r>
    </w:p>
    <w:p w14:paraId="1EAAD1E5" w14:textId="6C71B2F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gcaacgttgttgccattgctacaggcatcgtggtgtcacgctcgtcgtttggtatggcttcattcagctccggttccc</w:t>
      </w:r>
    </w:p>
    <w:p w14:paraId="1A43054D" w14:textId="49ECF01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cgatcaaggcgagttacatgatcccccatgttgtgcaaaaaagcggttagctccttcggtcctccgatcgttgtcaga</w:t>
      </w:r>
    </w:p>
    <w:p w14:paraId="182F1CEA" w14:textId="63411EA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taagttggccgcagtgttatcactcatggttatggcagcactgcataattctcttactgtcatgccatccgtaagatg</w:t>
      </w:r>
    </w:p>
    <w:p w14:paraId="6274EA7D" w14:textId="24ACD41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ttctgtgactggtgagtactcaaccaagtcattctgagaatagtgtatgcggcgaccgagttgctcttgcccggcgt</w:t>
      </w:r>
    </w:p>
    <w:p w14:paraId="3A54A111" w14:textId="19F3EF3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tacgggataataccgcgccacatagcagaactttaaaagtgctcatcattggaaaacgttcttcggggcgaaaactc</w:t>
      </w:r>
    </w:p>
    <w:p w14:paraId="5BB3D2FB" w14:textId="451216A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aaggatcttaccgctgttgagatccagttcgatgtaacccactcgtgcacccaactgatcttcagcatcttttacttt</w:t>
      </w:r>
    </w:p>
    <w:p w14:paraId="1CB1BDCE" w14:textId="76E9DF9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ccagcgtttctgggtgagcaaaaacaggaaggcaaaatgccgcaaaaaagggaataagggcgacacggaaatgttgaa</w:t>
      </w:r>
    </w:p>
    <w:p w14:paraId="69CB3A69" w14:textId="3119D11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ctcatactcttcctttttcaatattattgaagcatttatcagggttattgtctcatgagcggatacatatttgaatgt</w:t>
      </w:r>
    </w:p>
    <w:p w14:paraId="348CBF4A" w14:textId="5E37884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ttagaaaaataaacaaataggggttccgcgcacatttccccgaaaagtgccacctgacgtctaagaaaccattattat</w:t>
      </w:r>
    </w:p>
    <w:p w14:paraId="16933800" w14:textId="6F297DA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tgacattaacctataaaaataggcgtatcacgaggccctttcgtctcgcgcgtttcggtgatgacggtgaaaacctct</w:t>
      </w:r>
    </w:p>
    <w:p w14:paraId="28D821BB" w14:textId="69D4AE6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acatgcagctcccggagacggtcacagcttgtctgtaagcggatgccgggagcagacaagcccgtcagggcgcgtca</w:t>
      </w:r>
    </w:p>
    <w:p w14:paraId="0692D296" w14:textId="32F1673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gggtgttggcgggtgtcggggctggcttaactatgcggcatcagagcagattgtactgagagtgcaccatatgcggtg</w:t>
      </w:r>
    </w:p>
    <w:p w14:paraId="49A57B31" w14:textId="45BDA8E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aaataccgcacagatgcgtaaggagaaaataccgcatcaggcgccattcgccattcaggctgcgcaactgttgggaag</w:t>
      </w:r>
    </w:p>
    <w:p w14:paraId="6C73D134" w14:textId="7E7CA06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cgatcggtgcgggcctcttcgctattacgccagctggcgaaagggggatgtgctgcaaggcgattaagttgggtaacg</w:t>
      </w:r>
    </w:p>
    <w:p w14:paraId="505BAEF5" w14:textId="549DCF3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567C43">
        <w:rPr>
          <w:rFonts w:ascii="Times New Roman" w:hAnsi="Times New Roman" w:cs="Times New Roman"/>
          <w:sz w:val="16"/>
          <w:szCs w:val="16"/>
        </w:rPr>
        <w:t>ccagggttttcccagtcacgacgttgtaaaacgacggccagtgccaagctg</w:t>
      </w:r>
      <w:proofErr w:type="spellEnd"/>
    </w:p>
    <w:p w14:paraId="66BAE8AE" w14:textId="77777777" w:rsid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1A1D4C6" w14:textId="77777777" w:rsid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EDE3919" w14:textId="77777777" w:rsid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6FBAF13" w14:textId="77777777" w:rsid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1B67495" w14:textId="77777777" w:rsid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8024377" w14:textId="77777777" w:rsid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03A493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625B6E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B9C399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888625F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28E9B7B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B832B2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93A2E2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06B22F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F84E345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7EEEBE4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6E8BFD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63A01D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BB548F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55FE333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6F3C47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6F808F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BACA92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B38EA9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2AFBC6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042B4A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90F91D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71F17D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DCE544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5569FFF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A68735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185449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F4F96E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7759E6B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2A9CED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C82E1B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BEEA28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816F98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E7AC41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5F0339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56C4185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F2C124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1CFAFFE" w14:textId="151A5B4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567C43">
        <w:rPr>
          <w:rFonts w:ascii="Times New Roman" w:hAnsi="Times New Roman" w:cs="Times New Roman"/>
          <w:b/>
          <w:bCs/>
          <w:sz w:val="16"/>
          <w:szCs w:val="16"/>
        </w:rPr>
        <w:lastRenderedPageBreak/>
        <w:t>Vector 3</w:t>
      </w:r>
    </w:p>
    <w:p w14:paraId="64E36C25" w14:textId="39D29A7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gggttgcgccttttccaaggcagccctgggtttgcgcagggacgcggctgctctgggcgtggttccgggaaacgcag</w:t>
      </w:r>
    </w:p>
    <w:p w14:paraId="03B8B690" w14:textId="44798F1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cgccgaccctgggtctcgcacattcttcacgtccgttcgcagcgtcacccggatcttcgccgctacccttgtgggcc</w:t>
      </w:r>
    </w:p>
    <w:p w14:paraId="60407419" w14:textId="15C8F4F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cggcgacgcttcctgctccgcccctaagtcgggaaggttccttgcggttcgcggcgtgccggacgtgacaaacggaa</w:t>
      </w:r>
    </w:p>
    <w:p w14:paraId="23B2CF5B" w14:textId="0D014E2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gcacgtctcactagtaccctcgcagacggacagcgccagggagcaatggcagcgcgccgaccgcgatgggctgtggc</w:t>
      </w:r>
    </w:p>
    <w:p w14:paraId="1DC99B98" w14:textId="3602D44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tagcggctgctcagcagggcgcgccgagagcagcggccgggaaggggcggtgcgggaggcggggtgtggggcggtag</w:t>
      </w:r>
    </w:p>
    <w:p w14:paraId="5A62DF46" w14:textId="6980D51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tgggccctgttcctgcccgcgcggtgttccgcattctgcaagcctccggagcgcacgtcggcagtcggctccctcgtt</w:t>
      </w:r>
    </w:p>
    <w:p w14:paraId="1E1C5E18" w14:textId="3948AD7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cgaatcaccgacctctctccccagggggatcccttaccatggtgagcaagggcgaggaggataacatggccatcatc</w:t>
      </w:r>
    </w:p>
    <w:p w14:paraId="41527425" w14:textId="5F61664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gagttcatgcgcttcaaggtgcacatggagggctccgtgaacggccacgagttcgagatcgagggcgagggcgaggg</w:t>
      </w:r>
    </w:p>
    <w:p w14:paraId="133E767A" w14:textId="41537F4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cccctacgagggcacccagaccgccaagctgaaggtgaccaagggtggccccctgcccttcgcctgggacatcctgt</w:t>
      </w:r>
    </w:p>
    <w:p w14:paraId="5E53E14A" w14:textId="1D14D4F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ctcagttcatgtacggctccaaggcctacgtgaagcaccccgccgacatccccgactacttgaagctgtccttcccc</w:t>
      </w:r>
    </w:p>
    <w:p w14:paraId="52F6ABD9" w14:textId="53FE022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ggcttcaagtgggagcgcgtgatgaacttcgaggacggcggcgtggtgaccgtgacccaggactcctccctgcagga</w:t>
      </w:r>
    </w:p>
    <w:p w14:paraId="5C2B871C" w14:textId="43D4BD9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cgagttcatctacaaggtgaagctgcgcggcaccaacttcccctccgacggccccgtaatgcagaagaagaccatgg</w:t>
      </w:r>
    </w:p>
    <w:p w14:paraId="0CEB30DD" w14:textId="308D3B3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gggaggcctcctccgagcggatgtaccccgaggacggcgccctgaagggcgagatcaagcagaggctgaagctgaag</w:t>
      </w:r>
    </w:p>
    <w:p w14:paraId="35BE5325" w14:textId="52CD0EF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ggcggccactacgacgctgaggtcaagaccacctacaaggccaagaagcccgtgcagctgcccggcgcctacaacgt</w:t>
      </w:r>
    </w:p>
    <w:p w14:paraId="61888982" w14:textId="3CA5EB3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catcaagttggacatcacctcccacaacgaggactacaccatcgtggaacagtacgaacgcgccgagggccgccact</w:t>
      </w:r>
    </w:p>
    <w:p w14:paraId="4E101C9D" w14:textId="1604242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ccggcggcatggacgagctgtacaagtagggtacctttaagaccaatgacttacaaggcagctgtagatcttagcca</w:t>
      </w:r>
    </w:p>
    <w:p w14:paraId="5B268B73" w14:textId="6F08DDD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tttaaaagaaaaggggggactggaagggctaattcactcccaacgaagacaagatctgctttttgcttgtactgggt</w:t>
      </w:r>
    </w:p>
    <w:p w14:paraId="70C0A180" w14:textId="4EA0D21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tctggttagaccagatctgagcctgggagctctctggctaactagggaacccactgcttaagcctcaataaagcttg</w:t>
      </w:r>
    </w:p>
    <w:p w14:paraId="2900ACD4" w14:textId="11BC285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ttgagtgcttcaagtagtgtgtgcccgtctgttgtgtgactctggtaactagagatccctcagacccttttagtcagt</w:t>
      </w:r>
    </w:p>
    <w:p w14:paraId="19F30846" w14:textId="2BB3AF4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gaaaatctctagcagtagtagttcatgtcatcttattattcagtatttataacttgcaaagaaatgaatatcagaga</w:t>
      </w:r>
    </w:p>
    <w:p w14:paraId="1B91354E" w14:textId="18EAB34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agaggaacttgtttattgcagcttataatggttacaaataaagcaatagcatcacaaatttcacaaataaagcattt</w:t>
      </w:r>
    </w:p>
    <w:p w14:paraId="2CB6BCF1" w14:textId="63BA47F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tcactgcattctagttgtggtttgtccaaactcatcaatgtatcttatcatgtctggctctagctatcccgccccta</w:t>
      </w:r>
    </w:p>
    <w:p w14:paraId="797B2797" w14:textId="3DA158E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ccgcccatcccgcccctaactccgcccagttccgcccattctccgccccatggctgactaattttttttatttatgc</w:t>
      </w:r>
    </w:p>
    <w:p w14:paraId="04AAB4FC" w14:textId="47BCEE0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ggccgaggccgcctcggcctctgagctattccagaagtagtgaggaggcttttttggaggcctagggacgtacccaa</w:t>
      </w:r>
    </w:p>
    <w:p w14:paraId="23EDD508" w14:textId="64CB3A0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cgccctatagtgagtcgtattacgcgcgctcactggccgtcgttttacaacgtcgtgactgggaaaaccctggcgtta</w:t>
      </w:r>
    </w:p>
    <w:p w14:paraId="76125132" w14:textId="3E08F2A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aacttaatcgccttgcagcacatccccctttcgccagctggcgtaatagcgaagaggcccgcaccgatcgcccttcc</w:t>
      </w:r>
    </w:p>
    <w:p w14:paraId="37C1DB55" w14:textId="200D7CF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cagttgcgcagcctgaatggcgaatgggacgcgccctgtagcggcgcattaagcgcggcgggtgtggtggttacgcg</w:t>
      </w:r>
    </w:p>
    <w:p w14:paraId="23082293" w14:textId="30CFECC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gcgtgaccgctacacttgccagcgccctagcgcccgctcctttcgctttcttcccttcctttctcgccacgttcgccg</w:t>
      </w:r>
    </w:p>
    <w:p w14:paraId="0A231AF3" w14:textId="62E2820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ttccccgtcaagctctaaatcgggggctccctttagggttccgatttagtgctttacggcacctcgaccccaaaaaa</w:t>
      </w:r>
    </w:p>
    <w:p w14:paraId="7FCDA2EE" w14:textId="4CF2847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gattagggtgatggttcacgtagtgggccatcgccctgatagacggtttttcgccctttgacgttggagtccacgtt</w:t>
      </w:r>
    </w:p>
    <w:p w14:paraId="0EF08FAE" w14:textId="0F3C0DA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taatagtggactcttgttccaaactggaacaacactcaaccctatctcggtctattcttttgatttataagggattt</w:t>
      </w:r>
    </w:p>
    <w:p w14:paraId="3DC4CC92" w14:textId="38099E7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ccgatttcggcctattggttaaaaaatgagctgatttaacaaaaatttaacgcgaattttaacaaaatattaacgctt</w:t>
      </w:r>
    </w:p>
    <w:p w14:paraId="41E8C605" w14:textId="212B549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aatttaggtggcacttttcggggaaatgtgcgcggaacccctatttgtttatttttctaaatacattcaaatatgtat</w:t>
      </w:r>
    </w:p>
    <w:p w14:paraId="1A018483" w14:textId="4251491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ctcatgagacaataaccctgataaatgcttcaataatattgaaaaaggaagagtatgagtattcaacatttccgtgt</w:t>
      </w:r>
    </w:p>
    <w:p w14:paraId="47454F22" w14:textId="16675AD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cccttattcccttttttgcggcattttgccttcctgtttttgctcacccagaaacgctggtgaaagtaaaagatgctg</w:t>
      </w:r>
    </w:p>
    <w:p w14:paraId="48F9B85F" w14:textId="5826C74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atcagttgggtgcacgagtgggttacatcgaactggatctcaacagcggtaagatccttgagagttttcgccccgaa</w:t>
      </w:r>
    </w:p>
    <w:p w14:paraId="2F22F95E" w14:textId="4D06A5D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cgttttccaatgatgagcacttttaaagttctgctatgtggcgcggtattatcccgtattgacgccgggcaagagca</w:t>
      </w:r>
    </w:p>
    <w:p w14:paraId="6BC5515B" w14:textId="368F694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cggtcgccgcatacactattctcagaatgacttggttgagtactcaccagtcacagaaaagcatcttacggatggca</w:t>
      </w:r>
    </w:p>
    <w:p w14:paraId="0BCEF178" w14:textId="1A2980C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acagtaagagaattatgcagtgctgccataaccatgagtgataacactgcggccaacttacttctgacaacgatcgga</w:t>
      </w:r>
    </w:p>
    <w:p w14:paraId="1D12412B" w14:textId="209A0E2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ccgaaggagctaaccgcttttttgcacaacatgggggatcatgtaactcgccttgatcgttgggaaccggagctgaa</w:t>
      </w:r>
    </w:p>
    <w:p w14:paraId="605AC76A" w14:textId="5D18C7C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aagccataccaaacgacgagcgtgacaccacgatgcctgtagcaatggcaacaacgttgcgcaaactattaactggcg</w:t>
      </w:r>
    </w:p>
    <w:p w14:paraId="15A12193" w14:textId="3D54176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ctacttactctagcttcccggcaacaattaatagactggatggaggcggataaagttgcaggaccacttctgcgctcg</w:t>
      </w:r>
    </w:p>
    <w:p w14:paraId="6191C5BD" w14:textId="01C8C1A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cttccggctggctggtttattgctgataaatctggagccggtgagcgtgggtctcgcggtatcattgcagcactggg</w:t>
      </w:r>
    </w:p>
    <w:p w14:paraId="305BCC7C" w14:textId="42A144B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agatggtaagccctcccgtatcgtagttatctacacgacggggagtcaggcaactatggatgaacgaaatagacaga</w:t>
      </w:r>
    </w:p>
    <w:p w14:paraId="4CC08F4E" w14:textId="60D95A6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gctgagataggtgcctcactgattaagcattggtaactgtcagaccaagtttactcatatatactttagattgattta</w:t>
      </w:r>
    </w:p>
    <w:p w14:paraId="12469082" w14:textId="76F2D30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cttcatttttaatttaaaaggatctaggtgaagatcctttttgataatctcatgaccaaaatcccttaacgtgagtt</w:t>
      </w:r>
    </w:p>
    <w:p w14:paraId="382297A7" w14:textId="710BEC5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cgttccactgagcgtcagaccccgtagaaaagatcaaaggatcttcttgagatcctttttttctgcgcgtaatctgct</w:t>
      </w:r>
    </w:p>
    <w:p w14:paraId="2220C600" w14:textId="65C841B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tgcaaacaaaaaaaccaccgctaccagcggtggtttgtttgccggatcaagagctaccaactctttttccgaaggta</w:t>
      </w:r>
    </w:p>
    <w:p w14:paraId="5E58A9CB" w14:textId="5514995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ggcttcagcagagcgcagataccaaatactgttcttctagtgtagccgtagttaggccaccacttcaagaactctgt</w:t>
      </w:r>
    </w:p>
    <w:p w14:paraId="0A76A8A4" w14:textId="7E624B7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caccgcctacatacctcgctctgctaatcctgttaccagtggctgctgccagtggcgataagtcgtgtcttaccgggt</w:t>
      </w:r>
    </w:p>
    <w:p w14:paraId="05305188" w14:textId="4C8E3EC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ctcaagacgatagttaccggataaggcgcagcggtcgggctgaacggggggttcgtgcacacagcccagcttggag</w:t>
      </w:r>
    </w:p>
    <w:p w14:paraId="29B4797E" w14:textId="46AAF56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aacgacctacaccgaactgagatacctacagcgtgagctatgagaaagcgccacgcttcccgaagggagaaaggcgga</w:t>
      </w:r>
    </w:p>
    <w:p w14:paraId="0BA59B43" w14:textId="058AA58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ggtatccggtaagcggcagggtcggaacaggagagcgcacgagggagcttccagggggaaacgcctggtatctttata</w:t>
      </w:r>
    </w:p>
    <w:p w14:paraId="6B420D90" w14:textId="4DE4CDC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cctgtcgggtttcgccacctctgacttgagcgtcgatttttgtgatgctcgtcaggggggcggagcctatggaaaaac</w:t>
      </w:r>
    </w:p>
    <w:p w14:paraId="600F3E4D" w14:textId="61DFB35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agcaacgcggcctttttacggttcctggccttttgctggccttttgctcacatgttctttcctgcgttatcccctga</w:t>
      </w:r>
    </w:p>
    <w:p w14:paraId="43D60CE1" w14:textId="767E29F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ctgtggataaccgtattaccgcctttgagtgagctgataccgctcgccgcagccgaacgaccgagcgcagcgagtcag</w:t>
      </w:r>
    </w:p>
    <w:p w14:paraId="05B8E5B7" w14:textId="24A74B8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agcgaggaagcggaagagcgcccaatacgcaaaccgcctctccccgcgcgttggccgattcattaatgcagctggcac</w:t>
      </w:r>
    </w:p>
    <w:p w14:paraId="21514605" w14:textId="223684F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aggtttcccgactggaaagcgggcagtgagcgcaacgcaattaatgtgagttagctcactcattaggcaccccaggc</w:t>
      </w:r>
    </w:p>
    <w:p w14:paraId="45F7EB8F" w14:textId="15EF0D1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acactttatgcttccggctcgtatgttgtgtggaattgtgagcggataacaatttcacacaggaaacagctatgacc</w:t>
      </w:r>
    </w:p>
    <w:p w14:paraId="53149A33" w14:textId="1629DC5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gattacgccaagcgcgcaattaaccctcactaaagggaacaaaagctggagctgcaagcttaatgtagtcttatgcaa</w:t>
      </w:r>
    </w:p>
    <w:p w14:paraId="586C7AC8" w14:textId="3D3EFD1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ctcttgtagtcttgcaacatggtaacgatgagttagcaacatgccttacaaggagagaaaaagcaccgtgcatgccga</w:t>
      </w:r>
    </w:p>
    <w:p w14:paraId="54AF25D8" w14:textId="0A2B242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gtggaagtaaggtggtacgatcgtgccttattaggaaggcaacagacgggtctgacatggattggacgaaccactga</w:t>
      </w:r>
    </w:p>
    <w:p w14:paraId="5E4BAB7B" w14:textId="787DB6B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tgccgcattgcagagatattgtatttaagtgcctagctcgatacataaacgggtctctctggttagaccagatctgag</w:t>
      </w:r>
    </w:p>
    <w:p w14:paraId="17FE69A0" w14:textId="1D00C43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tgggagctctctggctaactagggaacccactgcttaagcctcaataaagcttgccttgagtgcttcaagtagtgtgt</w:t>
      </w:r>
    </w:p>
    <w:p w14:paraId="1626CDBC" w14:textId="7C32C54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cgtctgttgtgtgactctggtaactagagatccctcagacccttttagtcagtgtggaaaatctctagcagtggcgc</w:t>
      </w:r>
    </w:p>
    <w:p w14:paraId="69AF5805" w14:textId="5BDEEC1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aacagggacttgaaagcgaaagggaaaccagaggagctctctcgacgcaggactcggcttgctgaagcgcgcacggc</w:t>
      </w:r>
    </w:p>
    <w:p w14:paraId="06D0B6E6" w14:textId="519D169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aggcgaggggcggcgactggtgagtacgccaaaaattttgactagcggaggctagaaggagagagatgggtgcgaga</w:t>
      </w:r>
    </w:p>
    <w:p w14:paraId="10054B6E" w14:textId="256CCF9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gtcagtattaagcgggggagaattagatcgcgatgggaaaaaattcggttaaggccagggggaaagaaaaaatataaa</w:t>
      </w:r>
    </w:p>
    <w:p w14:paraId="362B8571" w14:textId="5F4966C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aaacatatagtatgggcaagcagggagctagaacgattcgcagttaatcctggcctgttagaaacatcagaaggctg</w:t>
      </w:r>
    </w:p>
    <w:p w14:paraId="3EAB08A8" w14:textId="7281902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lastRenderedPageBreak/>
        <w:t>tagacaaatactgggacagctacaaccatcccttcagacaggatcagaagaacttagatcattatataatacagtagcaa</w:t>
      </w:r>
    </w:p>
    <w:p w14:paraId="4277EF3F" w14:textId="1553746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tctattgtgtgcatcaaaggatagagataaaagacaccaaggaagctttagacaagatagaggaagagcaaaacaaa</w:t>
      </w:r>
    </w:p>
    <w:p w14:paraId="0E22120A" w14:textId="6B0465C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taagaccaccgcacagcaagcggccgctgatcttcagacctggaggaggagatatgagggacaattggagaagtgaat</w:t>
      </w:r>
    </w:p>
    <w:p w14:paraId="4C1ACE6B" w14:textId="5EBFAFA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tataaatataaagtagtaaaaattgaaccattaggagtagcacccaccaaggcaaagagaagagtggtgcagagagaa</w:t>
      </w:r>
    </w:p>
    <w:p w14:paraId="3B6DAEF8" w14:textId="15623F8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gagcagtgggaataggagctttgttccttgggttcttgggagcagcaggaagcactatgggcgcagcgtcaatgac</w:t>
      </w:r>
    </w:p>
    <w:p w14:paraId="79DE4099" w14:textId="61AA456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gacggtacaggccagacaattattgtctggtatagtgcagcagcagaacaatttgctgagggctattgaggcgcaac</w:t>
      </w:r>
    </w:p>
    <w:p w14:paraId="5E612BFC" w14:textId="0F543A3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catctgttgcaactcacagtctggggcatcaagcagctccaggcaagaatcctggctgtggaaagatacctaaaggat</w:t>
      </w:r>
    </w:p>
    <w:p w14:paraId="50E14CDF" w14:textId="34529A6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cagctcctggggatttggggttgctctggaaaactcatttgcaccactgctgtgccttggaatgctagttggagtaa</w:t>
      </w:r>
    </w:p>
    <w:p w14:paraId="6E4ED72F" w14:textId="21F867C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aatctctggaacagatttggaatcacacgacctggatggagtgggacagagaaattaacaattacacaagcttaatac</w:t>
      </w:r>
    </w:p>
    <w:p w14:paraId="61A20D8C" w14:textId="2676511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ccttaattgaagaatcgcaaaaccagcaagaaaagaatgaacaagaattattggaattagataaatgggcaagtttg</w:t>
      </w:r>
    </w:p>
    <w:p w14:paraId="20EEAE38" w14:textId="6559DF4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attggtttaacataacaaattggctgtggtatataaaattattcataatgatagtaggaggcttggtaggtttaag</w:t>
      </w:r>
    </w:p>
    <w:p w14:paraId="7F9E6591" w14:textId="570FA88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tagtttttgctgtactttctatagtgaatagagttaggcagggatattcaccattatcgtttcagacccacctcccaa</w:t>
      </w:r>
    </w:p>
    <w:p w14:paraId="7AAB79F6" w14:textId="30EB6A1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cgaggggacccgacaggcccgaaggaatagaagaagaaggtggagagagagacagagacagatccattcgattagtg</w:t>
      </w:r>
    </w:p>
    <w:p w14:paraId="1F72D02D" w14:textId="185FD29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cggatctcgacggtatcgatcacgagactagcctcgagcggccgcccccttcaccgagggcctatttcccatgattcc</w:t>
      </w:r>
    </w:p>
    <w:p w14:paraId="12A900ED" w14:textId="28D3665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catatttgcatatacgatacaaggctgttagagagataattggaattaatttgactgtaaacacaaagatattagtac</w:t>
      </w:r>
    </w:p>
    <w:p w14:paraId="78954EDF" w14:textId="28BF7E2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aatacgtgacgtagaaagtaataatttcttgggtagtttgcagttttaaaattatgttttaaaatggactatcatatg</w:t>
      </w:r>
    </w:p>
    <w:p w14:paraId="12FFCBDB" w14:textId="79B16F4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accgtaacttgaaagtatttcgatttcttggctttatatatcttgtggaaaggacgaaacaccggtgccactggatg</w:t>
      </w:r>
    </w:p>
    <w:p w14:paraId="7A3C5A5C" w14:textId="4A05534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gagtatttgagtactgaaatactcgccatccagtggcttttttgctagcaaaaaagctttgaggtgcgtgtttgtgca</w:t>
      </w:r>
    </w:p>
    <w:p w14:paraId="78637866" w14:textId="18A5A42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actccacaaacacgcacctcaaagccaaggtggtctcatacagaacttataagattcccaaatccaaagacatttcac</w:t>
      </w:r>
    </w:p>
    <w:p w14:paraId="1B0EE05C" w14:textId="553B14C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tatggtgatttcccagaacacatagcgacatgcaaatattgcagggcgccactcccctgtccctcacagccatcttc</w:t>
      </w:r>
    </w:p>
    <w:p w14:paraId="24C1F447" w14:textId="4689A74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ccagggcgcacgcgcgctgggtgttcccgcctagtgacactgggcccgcgattccttggagcgggttgatgacgtca</w:t>
      </w:r>
    </w:p>
    <w:p w14:paraId="3FC50CE1" w14:textId="7EA54A4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gttcgaattgaattctcgacctcgagacaaatggcagtattcatccacaattttaaaagaaaaggggggattgggggg</w:t>
      </w:r>
    </w:p>
    <w:p w14:paraId="058BD95A" w14:textId="7C67EED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cagtgcaggggaaagaatagtagacataatagcaacagacatacaaactaaagaattacaaaaacaaattacaaaaat</w:t>
      </w:r>
    </w:p>
    <w:p w14:paraId="737E416D" w14:textId="052F33C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567C43">
        <w:rPr>
          <w:rFonts w:ascii="Times New Roman" w:hAnsi="Times New Roman" w:cs="Times New Roman"/>
          <w:sz w:val="16"/>
          <w:szCs w:val="16"/>
        </w:rPr>
        <w:t>tcaaaattttcgggtttattacagggacagcagagatccactttggccgcggctcgaggggg</w:t>
      </w:r>
      <w:proofErr w:type="spellEnd"/>
    </w:p>
    <w:p w14:paraId="2EB48EA2" w14:textId="77777777" w:rsid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B571A9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D8A7B7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08311B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014E1D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A239C4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3CA389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4799A7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E5362D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4DD870F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ED6A243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1B7E3C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63806F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BA6044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34E59F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02EB0F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1D11A7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1D7378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E5B5BC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E57060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B7B283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2565E1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A9F8A3E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443D13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F3292D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0F38D48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ADA36F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FB262E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39B90E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1C9B866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73B0F8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BACFC9D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F44646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AA9516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EA1386A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989850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7C0C28A7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5551A309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A30065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387FED56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6E1B54C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0680D204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A5F9272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9523821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210A54EF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6C7BC320" w14:textId="77777777" w:rsidR="00ED71CA" w:rsidRDefault="00ED71CA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</w:p>
    <w:p w14:paraId="4C376137" w14:textId="2469089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567C43">
        <w:rPr>
          <w:rFonts w:ascii="Times New Roman" w:hAnsi="Times New Roman" w:cs="Times New Roman"/>
          <w:b/>
          <w:bCs/>
          <w:sz w:val="16"/>
          <w:szCs w:val="16"/>
        </w:rPr>
        <w:lastRenderedPageBreak/>
        <w:t>Vector 3 CTRL</w:t>
      </w:r>
    </w:p>
    <w:p w14:paraId="7845E233" w14:textId="2721DE6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cgacctctctccccagggggatcccttaccatggtgagcaagggcgaggaggataacatggccatcatcaaggagttc</w:t>
      </w:r>
    </w:p>
    <w:p w14:paraId="2C03A88D" w14:textId="6B0DFB6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gcgcttcaaggtgcacatggagggctccgtgaacggccacgagttcgagatcgagggcgagggcgagggccgccccta</w:t>
      </w:r>
    </w:p>
    <w:p w14:paraId="236603F6" w14:textId="3DBE179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agggcacccagaccgccaagctgaaggtgaccaagggtggccccctgcccttcgcctgggacatcctgtcccctcagt</w:t>
      </w:r>
    </w:p>
    <w:p w14:paraId="1BB2CCEF" w14:textId="394648B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atgtacggctccaaggcctacgtgaagcaccccgccgacatccccgactacttgaagctgtccttccccgagggcttc</w:t>
      </w:r>
    </w:p>
    <w:p w14:paraId="356CBB20" w14:textId="5E34011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tgggagcgcgtgatgaacttcgaggacggcggcgtggtgaccgtgacccaggactcctccctgcaggacggcgagtt</w:t>
      </w:r>
    </w:p>
    <w:p w14:paraId="27538D59" w14:textId="7C264C4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tctacaaggtgaagctgcgcggcaccaacttcccctccgacggccccgtaatgcagaagaagaccatgggctgggagg</w:t>
      </w:r>
    </w:p>
    <w:p w14:paraId="4B625730" w14:textId="6D535B7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tcctccgagcggatgtaccccgaggacggcgccctgaagggcgagatcaagcagaggctgaagctgaaggacggcggc</w:t>
      </w:r>
    </w:p>
    <w:p w14:paraId="16B7ADB3" w14:textId="5CECC2B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ctacgacgctgaggtcaagaccacctacaaggccaagaagcccgtgcagctgcccggcgcctacaacgtcaacatcaa</w:t>
      </w:r>
    </w:p>
    <w:p w14:paraId="1F8F56AA" w14:textId="147EF0E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tggacatcacctcccacaacgaggactacaccatcgtggaacagtacgaacgcgccgagggccgccactccaccggcg</w:t>
      </w:r>
    </w:p>
    <w:p w14:paraId="58FC78CB" w14:textId="06F498E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atggacgagctgtacaagtagggtacctttaagaccaatgacttacaaggcagctgtagatcttagccactttttaaa</w:t>
      </w:r>
    </w:p>
    <w:p w14:paraId="68B2F70F" w14:textId="7A3B6CC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aaaggggggactggaagggctaattcactcccaacgaagacaagatctgctttttgcttgtactgggtctctctggt</w:t>
      </w:r>
    </w:p>
    <w:p w14:paraId="34BCE932" w14:textId="5F470A6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accagatctgagcctgggagctctctggctaactagggaacccactgcttaagcctcaataaagcttgccttgagtg</w:t>
      </w:r>
    </w:p>
    <w:p w14:paraId="4E4AE879" w14:textId="5230DD5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tcaagtagtgtgtgcccgtctgttgtgtgactctggtaactagagatccctcagacccttttagtcagtgtggaaaat</w:t>
      </w:r>
    </w:p>
    <w:p w14:paraId="2AC54479" w14:textId="5C2DCEB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tagcagtagtagttcatgtcatcttattattcagtatttataacttgcaaagaaatgaatatcagagagtgagagga</w:t>
      </w:r>
    </w:p>
    <w:p w14:paraId="6CE0999D" w14:textId="709F96C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tgtttattgcagcttataatggttacaaataaagcaatagcatcacaaatttcacaaataaagcatttttttcactg</w:t>
      </w:r>
    </w:p>
    <w:p w14:paraId="7F721D0F" w14:textId="2C448E6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ttctagttgtggtttgtccaaactcatcaatgtatcttatcatgtctggctctagctatcccgcccctaactccgccc</w:t>
      </w:r>
    </w:p>
    <w:p w14:paraId="57D1C08F" w14:textId="5C74145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cccgcccctaactccgcccagttccgcccattctccgccccatggctgactaattttttttatttatgcagaggccga</w:t>
      </w:r>
    </w:p>
    <w:p w14:paraId="24D50E62" w14:textId="76CD68E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ccgcctcggcctctgagctattccagaagtagtgaggaggcttttttggaggcctagggacgtacccaattcgcccta</w:t>
      </w:r>
    </w:p>
    <w:p w14:paraId="1C9596AD" w14:textId="46E5BC9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tgagtcgtattacgcgcgctcactggccgtcgttttacaacgtcgtgactgggaaaaccctggcgttacccaactta</w:t>
      </w:r>
    </w:p>
    <w:p w14:paraId="31C232DB" w14:textId="6EE1EDB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cgccttgcagcacatccccctttcgccagctggcgtaatagcgaagaggcccgcaccgatcgcccttcccaacagttg</w:t>
      </w:r>
    </w:p>
    <w:p w14:paraId="0225C465" w14:textId="0CE88B7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cagcctgaatggcgaatgggacgcgccctgtagcggcgcattaagcgcggcgggtgtggtggttacgcgcagcgtgac</w:t>
      </w:r>
    </w:p>
    <w:p w14:paraId="7DEBF914" w14:textId="26C3C6E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ctacacttgccagcgccctagcgcccgctcctttcgctttcttcccttcctttctcgccacgttcgccggctttcccc</w:t>
      </w:r>
    </w:p>
    <w:p w14:paraId="60BF82C8" w14:textId="294CD51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caagctctaaatcgggggctccctttagggttccgatttagtgctttacggcacctcgaccccaaaaaacttgattag</w:t>
      </w:r>
    </w:p>
    <w:p w14:paraId="2E090FA5" w14:textId="4CADDB7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gatggttcacgtagtgggccatcgccctgatagacggtttttcgccctttgacgttggagtccacgttctttaatag</w:t>
      </w:r>
    </w:p>
    <w:p w14:paraId="2CA9F061" w14:textId="751AFA6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actcttgttccaaactggaacaacactcaaccctatctcggtctattcttttgatttataagggattttgccgattt</w:t>
      </w:r>
    </w:p>
    <w:p w14:paraId="0E777F00" w14:textId="3955E2F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gcctattggttaaaaaatgagctgatttaacaaaaatttaacgcgaattttaacaaaatattaacgcttacaatttag</w:t>
      </w:r>
    </w:p>
    <w:p w14:paraId="194FDA99" w14:textId="7238D57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gcacttttcggggaaatgtgcgcggaacccctatttgtttatttttctaaatacattcaaatatgtatccgctcatg</w:t>
      </w:r>
    </w:p>
    <w:p w14:paraId="2781F0E2" w14:textId="024E69A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caataaccctgataaatgcttcaataatattgaaaaaggaagagtatgagtattcaacatttccgtgtcgcccttat</w:t>
      </w:r>
    </w:p>
    <w:p w14:paraId="3F02C4A6" w14:textId="4A2FD83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ccttttttgcggcattttgccttcctgtttttgctcacccagaaacgctggtgaaagtaaaagatgctgaagatcagt</w:t>
      </w:r>
    </w:p>
    <w:p w14:paraId="683EF722" w14:textId="628C880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ggtgcacgagtgggttacatcgaactggatctcaacagcggtaagatccttgagagttttcgccccgaagaacgtttt</w:t>
      </w:r>
    </w:p>
    <w:p w14:paraId="529BC398" w14:textId="09D97AB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atgatgagcacttttaaagttctgctatgtggcgcggtattatcccgtattgacgccgggcaagagcaactcggtcg</w:t>
      </w:r>
    </w:p>
    <w:p w14:paraId="3CAB7BCE" w14:textId="1455241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gcatacactattctcagaatgacttggttgagtactcaccagtcacagaaaagcatcttacggatggcatgacagtaa</w:t>
      </w:r>
    </w:p>
    <w:p w14:paraId="19B962A8" w14:textId="652E748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aattatgcagtgctgccataaccatgagtgataacactgcggccaacttacttctgacaacgatcggaggaccgaag</w:t>
      </w:r>
    </w:p>
    <w:p w14:paraId="780A922E" w14:textId="308308F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gctaaccgcttttttgcacaacatgggggatcatgtaactcgccttgatcgttgggaaccggagctgaatgaagccat</w:t>
      </w:r>
    </w:p>
    <w:p w14:paraId="4896F608" w14:textId="0A8528A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caaacgacgagcgtgacaccacgatgcctgtagcaatggcaacaacgttgcgcaaactattaactggcgaactactta</w:t>
      </w:r>
    </w:p>
    <w:p w14:paraId="62696C8B" w14:textId="0014967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ctagcttcccggcaacaattaatagactggatggaggcggataaagttgcaggaccacttctgcgctcggcccttccg</w:t>
      </w:r>
    </w:p>
    <w:p w14:paraId="0175EFF5" w14:textId="1AB013B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tggctggtttattgctgataaatctggagccggtgagcgtgggtctcgcggtatcattgcagcactggggccagatgg</w:t>
      </w:r>
    </w:p>
    <w:p w14:paraId="24834D37" w14:textId="076932F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agccctcccgtatcgtagttatctacacgacggggagtcaggcaactatggatgaacgaaatagacagatcgctgaga</w:t>
      </w:r>
    </w:p>
    <w:p w14:paraId="5C360E32" w14:textId="0A56C7E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gtgcctcactgattaagcattggtaactgtcagaccaagtttactcatatatactttagattgatttaaaacttcat</w:t>
      </w:r>
    </w:p>
    <w:p w14:paraId="20CB89FE" w14:textId="7ED2945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taatttaaaaggatctaggtgaagatcctttttgataatctcatgaccaaaatcccttaacgtgagttttcgttcca</w:t>
      </w:r>
    </w:p>
    <w:p w14:paraId="3B798DC5" w14:textId="3E1CFCD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agcgtcagaccccgtagaaaagatcaaaggatcttcttgagatcctttttttctgcgcgtaatctgctgcttgcaaa</w:t>
      </w:r>
    </w:p>
    <w:p w14:paraId="414096C2" w14:textId="57B677A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aaaaaaccaccgctaccagcggtggtttgtttgccggatcaagagctaccaactctttttccgaaggtaactggcttc</w:t>
      </w:r>
    </w:p>
    <w:p w14:paraId="65E4624C" w14:textId="6FD5323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cagagcgcagataccaaatactgttcttctagtgtagccgtagttaggccaccacttcaagaactctgtagcaccgcc</w:t>
      </w:r>
    </w:p>
    <w:p w14:paraId="059BE4F0" w14:textId="7725C53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catacctcgctctgctaatcctgttaccagtggctgctgccagtggcgataagtcgtgtcttaccgggttggactcaa</w:t>
      </w:r>
    </w:p>
    <w:p w14:paraId="48AA912C" w14:textId="317A99A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gatagttaccggataaggcgcagcggtcgggctgaacggggggttcgtgcacacagcccagcttggagcgaacgacc</w:t>
      </w:r>
    </w:p>
    <w:p w14:paraId="5290117C" w14:textId="431AECF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caccgaactgagatacctacagcgtgagctatgagaaagcgccacgcttcccgaagggagaaaggcggacaggtatcc</w:t>
      </w:r>
    </w:p>
    <w:p w14:paraId="7BFBAD57" w14:textId="05DAD9D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aagcggcagggtcggaacaggagagcgcacgagggagcttccagggggaaacgcctggtatctttatagtcctgtcg</w:t>
      </w:r>
    </w:p>
    <w:p w14:paraId="0135E702" w14:textId="1ACF2ECF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tttcgccacctctgacttgagcgtcgatttttgtgatgctcgtcaggggggcggagcctatggaaaaacgccagcaac</w:t>
      </w:r>
    </w:p>
    <w:p w14:paraId="0BEBE9B5" w14:textId="1EAFC8F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ggcctttttacggttcctggccttttgctggccttttgctcacatgttctttcctgcgttatcccctgattctgtgga</w:t>
      </w:r>
    </w:p>
    <w:p w14:paraId="74717E26" w14:textId="73C6884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accgtattaccgcctttgagtgagctgataccgctcgccgcagccgaacgaccgagcgcagcgagtcagtgagcgagg</w:t>
      </w:r>
    </w:p>
    <w:p w14:paraId="41016264" w14:textId="3D92DC1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agcggaagagcgcccaatacgcaaaccgcctctccccgcgcgttggccgattcattaatgcagctggcacgacaggttt</w:t>
      </w:r>
    </w:p>
    <w:p w14:paraId="6D286BD2" w14:textId="68E1068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cgactggaaagcgggcagtgagcgcaacgcaattaatgtgagttagctcactcattaggcaccccaggctttacactt</w:t>
      </w:r>
    </w:p>
    <w:p w14:paraId="42BD3ACB" w14:textId="34C4A927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tgcttccggctcgtatgttgtgtggaattgtgagcggataacaatttcacacaggaaacagctatgaccatgattacg</w:t>
      </w:r>
    </w:p>
    <w:p w14:paraId="70855FF9" w14:textId="6C99E31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caagcgcgcaattaaccctcactaaagggaacaaaagctggagctgcaagcttaatgtagtcttatgcaatactcttgt</w:t>
      </w:r>
    </w:p>
    <w:p w14:paraId="47BFD8AE" w14:textId="20E1D9F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tcttgcaacatggtaacgatgagttagcaacatgccttacaaggagagaaaaagcaccgtgcatgccgattggtggaa</w:t>
      </w:r>
    </w:p>
    <w:p w14:paraId="25E8638E" w14:textId="5B1D1F9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aaggtggtacgatcgtgccttattaggaaggcaacagacgggtctgacatggattggacgaaccactgaattgccgca</w:t>
      </w:r>
    </w:p>
    <w:p w14:paraId="5F3FF7FB" w14:textId="075A461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cagagatattgtatttaagtgcctagctcgatacataaacgggtctctctggttagaccagatctgagcctgggagc</w:t>
      </w:r>
    </w:p>
    <w:p w14:paraId="34193745" w14:textId="69B84C1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ctctggctaactagggaacccactgcttaagcctcaataaagcttgccttgagtgcttcaagtagtgtgtgcccgtctg</w:t>
      </w:r>
    </w:p>
    <w:p w14:paraId="466A18CC" w14:textId="7F97ECE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tgtgactctggtaactagagatccctcagacccttttagtcagtgtggaaaatctctagcagtggcgcccgaacagg</w:t>
      </w:r>
    </w:p>
    <w:p w14:paraId="6F4635EE" w14:textId="1E8EF0C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ttgaaagcgaaagggaaaccagaggagctctctcgacgcaggactcggcttgctgaagcgcgcacggcaagaggcga</w:t>
      </w:r>
    </w:p>
    <w:p w14:paraId="738FD3E8" w14:textId="6D2D295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ggcggcgactggtgagtacgccaaaaattttgactagcggaggctagaaggagagagatgggtgcgagagcgtcagta</w:t>
      </w:r>
    </w:p>
    <w:p w14:paraId="6FC17393" w14:textId="377EC964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aagcgggggagaattagatcgcgatgggaaaaaattcggttaaggccagggggaaagaaaaaatataaattaaaacat</w:t>
      </w:r>
    </w:p>
    <w:p w14:paraId="6B7BB7D3" w14:textId="38F91CE6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agtatgggcaagcagggagctagaacgattcgcagttaatcctggcctgttagaaacatcagaaggctgtagacaaat</w:t>
      </w:r>
    </w:p>
    <w:p w14:paraId="04480960" w14:textId="096A6AD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gggacagctacaaccatcccttcagacaggatcagaagaacttagatcattatataatacagtagcaaccctctatt</w:t>
      </w:r>
    </w:p>
    <w:p w14:paraId="5A9C54C1" w14:textId="0E93017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tgcatcaaaggatagagataaaagacaccaaggaagctttagacaagatagaggaagagcaaaacaaaagtaagacc</w:t>
      </w:r>
    </w:p>
    <w:p w14:paraId="3A6C68C0" w14:textId="591F093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cgcacagcaagcggccgctgatcttcagacctggaggaggagatatgagggacaattggagaagtgaattatataaat</w:t>
      </w:r>
    </w:p>
    <w:p w14:paraId="6BFB5228" w14:textId="505C61B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taaagtagtaaaaattgaaccattaggagtagcacccaccaaggcaaagagaagagtggtgcagagagaaaaaagagca</w:t>
      </w:r>
    </w:p>
    <w:p w14:paraId="238BC284" w14:textId="192A2FF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tgggaataggagctttgttccttgggttcttgggagcagcaggaagcactatgggcgcagcgtcaatgacgctgacggt</w:t>
      </w:r>
    </w:p>
    <w:p w14:paraId="43B210B4" w14:textId="4CFC22B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aggccagacaattattgtctggtatagtgcagcagcagaacaatttgctgagggctattgaggcgcaacagcatctgt</w:t>
      </w:r>
    </w:p>
    <w:p w14:paraId="21379F8F" w14:textId="3F308AA2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lastRenderedPageBreak/>
        <w:t>tgcaactcacagtctggggcatcaagcagctccaggcaagaatcctggctgtggaaagatacctaaaggatcaacagctc</w:t>
      </w:r>
    </w:p>
    <w:p w14:paraId="6DF10671" w14:textId="2C534C3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tggggatttggggttgctctggaaaactcatttgcaccactgctgtgccttggaatgctagttggagtaataaatctct</w:t>
      </w:r>
    </w:p>
    <w:p w14:paraId="5291008E" w14:textId="7052691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aacagatttggaatcacacgacctggatggagtgggacagagaaattaacaattacacaagcttaatacactccttaa</w:t>
      </w:r>
    </w:p>
    <w:p w14:paraId="1FCF29D2" w14:textId="5D110ED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gaagaatcgcaaaaccagcaagaaaagaatgaacaagaattattggaattagataaatgggcaagtttgtggaattgg</w:t>
      </w:r>
    </w:p>
    <w:p w14:paraId="698415C8" w14:textId="5DEBA18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ttaacataacaaattggctgtggtatataaaattattcataatgatagtaggaggcttggtaggtttaagaatagtttt</w:t>
      </w:r>
    </w:p>
    <w:p w14:paraId="0B449837" w14:textId="5F10162D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gctgtactttctatagtgaatagagttaggcagggatattcaccattatcgtttcagacccacctcccaaccccgaggg</w:t>
      </w:r>
    </w:p>
    <w:p w14:paraId="61902170" w14:textId="48EEF21B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ccgacaggcccgaaggaatagaagaagaaggtggagagagagacagagacagatccattcgattagtgaacggatct</w:t>
      </w:r>
    </w:p>
    <w:p w14:paraId="715FAD03" w14:textId="09AB909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gacggtatcgatcacgagactagcctcgagcggccgcccccttcaccgagggcctatttcccatgattccttcatattt</w:t>
      </w:r>
    </w:p>
    <w:p w14:paraId="7E7D386F" w14:textId="6B4AC16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atatacgatacaaggctgttagagagataattggaattaatttgactgtaaacacaaagatattagtacaaaatacgt</w:t>
      </w:r>
    </w:p>
    <w:p w14:paraId="24EAED57" w14:textId="29D85C8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cgtagaaagtaataatttcttgggtagtttgcagttttaaaattatgttttaaaatggactatcatatgcttaccgta</w:t>
      </w:r>
    </w:p>
    <w:p w14:paraId="639FF58D" w14:textId="66D5CEB1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ttgaaagtatttcgatttcttggctttatatatcttgtggaaaggacgaaacaccggtgctccgtgacttcactactc</w:t>
      </w:r>
    </w:p>
    <w:p w14:paraId="0A9BFEFD" w14:textId="1A300DC5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gaatgagtagtgaagtcacggagcttttttgaattctcgacctcgagacaaatggcagtattcatccacaattttaaa</w:t>
      </w:r>
    </w:p>
    <w:p w14:paraId="1D91DE71" w14:textId="7B425540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gaaaaggggggattggggggtacagtgcaggggaaagaatagtagacataatagcaacagacatacaaactaaagaatt</w:t>
      </w:r>
    </w:p>
    <w:p w14:paraId="000F672D" w14:textId="04B19E1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acaaaaacaaattacaaaaattcaaaattttcgggtttattacagggacagcagagatccactttggccgcggctcgagg</w:t>
      </w:r>
    </w:p>
    <w:p w14:paraId="69F5DFD1" w14:textId="19331D4C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gttggggttgcgccttttccaaggcagccctgggtttgcgcagggacgcggctgctctgggcgtggttccgggaaacg</w:t>
      </w:r>
    </w:p>
    <w:p w14:paraId="18985728" w14:textId="31E179D8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cagcggcgccgaccctgggtctcgcacattcttcacgtccgttcgcagcgtcacccggatcttcgccgctacccttgtgg</w:t>
      </w:r>
    </w:p>
    <w:p w14:paraId="27544ECF" w14:textId="13C95433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ccccccggcgacgcttcctgctccgcccctaagtcgggaaggttccttgcggttcgcggcgtgccggacgtgacaaacg</w:t>
      </w:r>
    </w:p>
    <w:p w14:paraId="6860144B" w14:textId="599D34E9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aagccgcacgtctcactagtaccctcgcagacggacagcgccagggagcaatggcagcgcgccgaccgcgatgggctgt</w:t>
      </w:r>
    </w:p>
    <w:p w14:paraId="48F76AD2" w14:textId="4A5DAEFA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ggccaatagcggctgctcagcagggcgcgccgagagcagcggccgggaaggggcggtgcgggaggcggggtgtggggcgg</w:t>
      </w:r>
    </w:p>
    <w:p w14:paraId="56C9D181" w14:textId="547BC59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67C43">
        <w:rPr>
          <w:rFonts w:ascii="Times New Roman" w:hAnsi="Times New Roman" w:cs="Times New Roman"/>
          <w:sz w:val="16"/>
          <w:szCs w:val="16"/>
        </w:rPr>
        <w:t>tagtgtgggccctgttcctgcccgcgcggtgttccgcattctgcaagcctccggagcgcacgtcggcagtcggctccctc</w:t>
      </w:r>
    </w:p>
    <w:p w14:paraId="6E389290" w14:textId="12F579FE" w:rsidR="00567C43" w:rsidRPr="00567C43" w:rsidRDefault="00567C43" w:rsidP="00567C43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567C43">
        <w:rPr>
          <w:rFonts w:ascii="Times New Roman" w:hAnsi="Times New Roman" w:cs="Times New Roman"/>
          <w:sz w:val="16"/>
          <w:szCs w:val="16"/>
        </w:rPr>
        <w:t>gttgaccgaatc</w:t>
      </w:r>
      <w:proofErr w:type="spellEnd"/>
    </w:p>
    <w:sectPr w:rsidR="00567C43" w:rsidRPr="00567C4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1744A" w14:textId="77777777" w:rsidR="00FE5BCA" w:rsidRDefault="00FE5BCA" w:rsidP="00260335">
      <w:pPr>
        <w:spacing w:after="0" w:line="240" w:lineRule="auto"/>
      </w:pPr>
      <w:r>
        <w:separator/>
      </w:r>
    </w:p>
  </w:endnote>
  <w:endnote w:type="continuationSeparator" w:id="0">
    <w:p w14:paraId="30414931" w14:textId="77777777" w:rsidR="00FE5BCA" w:rsidRDefault="00FE5BCA" w:rsidP="002603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41F4B8" w14:textId="77777777" w:rsidR="00FE5BCA" w:rsidRDefault="00FE5BCA" w:rsidP="00260335">
      <w:pPr>
        <w:spacing w:after="0" w:line="240" w:lineRule="auto"/>
      </w:pPr>
      <w:r>
        <w:separator/>
      </w:r>
    </w:p>
  </w:footnote>
  <w:footnote w:type="continuationSeparator" w:id="0">
    <w:p w14:paraId="28361003" w14:textId="77777777" w:rsidR="00FE5BCA" w:rsidRDefault="00FE5BCA" w:rsidP="002603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52E023" w14:textId="77777777" w:rsidR="00260335" w:rsidRDefault="002603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1MzQxMzM2sjQ3MzZV0lEKTi0uzszPAykwrAUALS0rvCwAAAA="/>
  </w:docVars>
  <w:rsids>
    <w:rsidRoot w:val="00567C43"/>
    <w:rsid w:val="000E1A07"/>
    <w:rsid w:val="00260335"/>
    <w:rsid w:val="00567C43"/>
    <w:rsid w:val="0082099C"/>
    <w:rsid w:val="00991800"/>
    <w:rsid w:val="009D471C"/>
    <w:rsid w:val="00ED71CA"/>
    <w:rsid w:val="00FE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51BB"/>
  <w15:chartTrackingRefBased/>
  <w15:docId w15:val="{AFE1A771-5B75-4061-808E-8C2472A0F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03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335"/>
  </w:style>
  <w:style w:type="paragraph" w:styleId="Footer">
    <w:name w:val="footer"/>
    <w:basedOn w:val="Normal"/>
    <w:link w:val="FooterChar"/>
    <w:uiPriority w:val="99"/>
    <w:unhideWhenUsed/>
    <w:rsid w:val="002603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C597CF-D768-4048-B72C-EEB7E482A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3</Pages>
  <Words>7178</Words>
  <Characters>40917</Characters>
  <Application>Microsoft Office Word</Application>
  <DocSecurity>0</DocSecurity>
  <Lines>340</Lines>
  <Paragraphs>95</Paragraphs>
  <ScaleCrop>false</ScaleCrop>
  <Company/>
  <LinksUpToDate>false</LinksUpToDate>
  <CharactersWithSpaces>48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Tora</dc:creator>
  <cp:keywords/>
  <dc:description/>
  <cp:lastModifiedBy>M Tora</cp:lastModifiedBy>
  <cp:revision>5</cp:revision>
  <dcterms:created xsi:type="dcterms:W3CDTF">2020-01-15T11:31:00Z</dcterms:created>
  <dcterms:modified xsi:type="dcterms:W3CDTF">2020-02-18T15:38:00Z</dcterms:modified>
</cp:coreProperties>
</file>